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50DFE" w14:textId="22334AD5" w:rsidR="002F65EE" w:rsidRPr="004C69C3" w:rsidRDefault="002F65EE" w:rsidP="002F65EE">
      <w:pPr>
        <w:pStyle w:val="Heading1"/>
      </w:pPr>
      <w:r w:rsidRPr="004C69C3">
        <w:t xml:space="preserve">TEXT S1. </w:t>
      </w:r>
      <w:r w:rsidRPr="004C69C3">
        <w:rPr>
          <w:i/>
          <w:iCs/>
        </w:rPr>
        <w:t>IN VIVO</w:t>
      </w:r>
      <w:r w:rsidRPr="004C69C3">
        <w:t xml:space="preserve"> </w:t>
      </w:r>
      <w:r w:rsidR="00430D4E" w:rsidRPr="004C69C3">
        <w:t>MODEL VARIANTS</w:t>
      </w:r>
    </w:p>
    <w:p w14:paraId="3FF8E510" w14:textId="4F22BBED" w:rsidR="00F852CD" w:rsidRPr="004C69C3" w:rsidRDefault="004331C4">
      <w:pPr>
        <w:ind w:firstLine="720"/>
      </w:pPr>
      <w:r w:rsidRPr="004C69C3">
        <w:t xml:space="preserve">We describe </w:t>
      </w:r>
      <w:r w:rsidR="00E278CA" w:rsidRPr="004C69C3">
        <w:t>our</w:t>
      </w:r>
      <w:r w:rsidR="00954ECE" w:rsidRPr="004C69C3">
        <w:t xml:space="preserve"> model </w:t>
      </w:r>
      <w:r w:rsidR="00E278CA" w:rsidRPr="004C69C3">
        <w:t xml:space="preserve">(Model #1) </w:t>
      </w:r>
      <w:r w:rsidR="00954ECE" w:rsidRPr="004C69C3">
        <w:t>that best describes the data</w:t>
      </w:r>
      <w:r w:rsidR="001C53FB" w:rsidRPr="004C69C3">
        <w:t xml:space="preserve"> (</w:t>
      </w:r>
      <w:r w:rsidR="00E278CA" w:rsidRPr="004C69C3">
        <w:t>summarized</w:t>
      </w:r>
      <w:r w:rsidR="001C53FB" w:rsidRPr="004C69C3">
        <w:t xml:space="preserve"> from the main text</w:t>
      </w:r>
      <w:r w:rsidR="00BF3F0E" w:rsidRPr="004C69C3">
        <w:t>)</w:t>
      </w:r>
      <w:r w:rsidR="00954ECE" w:rsidRPr="004C69C3">
        <w:t xml:space="preserve">, followed </w:t>
      </w:r>
      <w:r w:rsidR="008F6ED0" w:rsidRPr="004C69C3">
        <w:t xml:space="preserve">by </w:t>
      </w:r>
      <w:r w:rsidR="00E278CA" w:rsidRPr="004C69C3">
        <w:t>its</w:t>
      </w:r>
      <w:r w:rsidR="008F6ED0" w:rsidRPr="004C69C3">
        <w:t xml:space="preserve"> variants</w:t>
      </w:r>
      <w:r w:rsidR="00A92F81" w:rsidRPr="004C69C3">
        <w:t xml:space="preserve">. </w:t>
      </w:r>
      <w:r w:rsidR="00284D7E" w:rsidRPr="004C69C3">
        <w:t xml:space="preserve">The following equations </w:t>
      </w:r>
      <w:r w:rsidR="00D10657" w:rsidRPr="004C69C3">
        <w:t>constitute</w:t>
      </w:r>
      <w:r w:rsidR="00284D7E" w:rsidRPr="004C69C3">
        <w:t xml:space="preserve"> </w:t>
      </w:r>
      <w:r w:rsidR="00E278CA" w:rsidRPr="004C69C3">
        <w:t xml:space="preserve">Model </w:t>
      </w:r>
      <w:r w:rsidR="00D10657" w:rsidRPr="004C69C3">
        <w:t>#1</w:t>
      </w:r>
      <w:r w:rsidR="00284D7E" w:rsidRPr="004C69C3">
        <w:t>:</w:t>
      </w:r>
    </w:p>
    <w:p w14:paraId="5C0CA377" w14:textId="6D7C02F2" w:rsidR="003866F6" w:rsidRPr="004C69C3" w:rsidRDefault="00892049" w:rsidP="00DC23B2">
      <w:pPr>
        <w:pStyle w:val="MTDisplayEquation"/>
      </w:pPr>
      <w:r w:rsidRPr="004C69C3">
        <w:rPr>
          <w:position w:val="-90"/>
        </w:rPr>
        <w:object w:dxaOrig="6300" w:dyaOrig="7040" w14:anchorId="5A398CC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5.15pt;height:351.85pt" o:ole="">
            <v:imagedata r:id="rId7" o:title=""/>
          </v:shape>
          <o:OLEObject Type="Embed" ProgID="Equation.DSMT4" ShapeID="_x0000_i1025" DrawAspect="Content" ObjectID="_1784204605" r:id="rId8"/>
        </w:object>
      </w:r>
      <w:r w:rsidR="00687DC3" w:rsidRPr="004C69C3">
        <w:tab/>
      </w:r>
      <w:r w:rsidR="00687DC3" w:rsidRPr="004C69C3">
        <w:fldChar w:fldCharType="begin"/>
      </w:r>
      <w:r w:rsidR="00687DC3" w:rsidRPr="004C69C3">
        <w:instrText xml:space="preserve"> MACROBUTTON MTPlaceRef \* MERGEFORMAT </w:instrText>
      </w:r>
      <w:r w:rsidR="00687DC3" w:rsidRPr="004C69C3">
        <w:fldChar w:fldCharType="begin"/>
      </w:r>
      <w:r w:rsidR="00687DC3" w:rsidRPr="004C69C3">
        <w:instrText xml:space="preserve"> SEQ MTEqn \h \* MERGEFORMAT </w:instrText>
      </w:r>
      <w:r w:rsidR="00687DC3" w:rsidRPr="004C69C3">
        <w:fldChar w:fldCharType="end"/>
      </w:r>
      <w:r w:rsidR="00687DC3" w:rsidRPr="004C69C3">
        <w:instrText>(S</w:instrText>
      </w:r>
      <w:fldSimple w:instr=" SEQ MTEqn \c \* Arabic \* MERGEFORMAT ">
        <w:r w:rsidR="00BD2214" w:rsidRPr="004C69C3">
          <w:rPr>
            <w:noProof/>
          </w:rPr>
          <w:instrText>1</w:instrText>
        </w:r>
      </w:fldSimple>
      <w:r w:rsidR="00687DC3" w:rsidRPr="004C69C3">
        <w:instrText>)</w:instrText>
      </w:r>
      <w:r w:rsidR="00687DC3" w:rsidRPr="004C69C3">
        <w:fldChar w:fldCharType="end"/>
      </w:r>
    </w:p>
    <w:p w14:paraId="159400E7" w14:textId="1839D18C" w:rsidR="00F852CD" w:rsidRPr="004C69C3" w:rsidRDefault="00F852CD" w:rsidP="00F852CD">
      <w:r w:rsidRPr="004C69C3">
        <w:t xml:space="preserve">where </w:t>
      </w:r>
      <w:r w:rsidRPr="004C69C3">
        <w:rPr>
          <w:position w:val="-15"/>
        </w:rPr>
        <w:object w:dxaOrig="3733" w:dyaOrig="501" w14:anchorId="6103DE4D">
          <v:shape id="_x0000_i1026" type="#_x0000_t75" style="width:186.1pt;height:24.45pt" o:ole="">
            <v:imagedata r:id="rId9" o:title=""/>
          </v:shape>
          <o:OLEObject Type="Embed" ProgID="Equation.AxMath" ShapeID="_x0000_i1026" DrawAspect="Content" ObjectID="_1784204606" r:id="rId10">
            <o:FieldCodes>\* MERGEFORMAT</o:FieldCodes>
          </o:OLEObject>
        </w:object>
      </w:r>
      <w:r w:rsidRPr="004C69C3">
        <w:t xml:space="preserve"> and </w:t>
      </w:r>
      <w:r w:rsidRPr="004C69C3">
        <w:rPr>
          <w:noProof/>
          <w:position w:val="-15"/>
        </w:rPr>
        <w:object w:dxaOrig="2767" w:dyaOrig="499" w14:anchorId="6C742D40">
          <v:shape id="_x0000_i1027" type="#_x0000_t75" alt="" style="width:138.55pt;height:24.45pt;mso-width-percent:0;mso-height-percent:0;mso-width-percent:0;mso-height-percent:0" o:ole="">
            <v:imagedata r:id="rId11" o:title=""/>
          </v:shape>
          <o:OLEObject Type="Embed" ProgID="Equation.AxMath" ShapeID="_x0000_i1027" DrawAspect="Content" ObjectID="_1784204607" r:id="rId12">
            <o:FieldCodes>\* MERGEFORMAT</o:FieldCodes>
          </o:OLEObject>
        </w:object>
      </w:r>
      <w:r w:rsidRPr="004C69C3">
        <w:t>.</w:t>
      </w:r>
    </w:p>
    <w:p w14:paraId="02FB85BC" w14:textId="7C11CDAB" w:rsidR="00284D7E" w:rsidRPr="004C69C3" w:rsidRDefault="000675C7" w:rsidP="002F65EE">
      <w:pPr>
        <w:ind w:firstLine="720"/>
      </w:pPr>
      <w:r w:rsidRPr="004C69C3">
        <w:t>The differential equations in (S1)</w:t>
      </w:r>
      <w:r w:rsidR="00300F66" w:rsidRPr="004C69C3">
        <w:t xml:space="preserve"> </w:t>
      </w:r>
      <w:r w:rsidR="003639D9" w:rsidRPr="004C69C3">
        <w:t>encode</w:t>
      </w:r>
      <w:r w:rsidR="004B7CA6" w:rsidRPr="004C69C3">
        <w:t xml:space="preserve"> the </w:t>
      </w:r>
      <w:r w:rsidR="004B7CA6" w:rsidRPr="004C69C3">
        <w:rPr>
          <w:i/>
          <w:iCs/>
        </w:rPr>
        <w:t>in vivo</w:t>
      </w:r>
      <w:r w:rsidR="004B7CA6" w:rsidRPr="004C69C3">
        <w:t xml:space="preserve"> portion of the framework</w:t>
      </w:r>
      <w:r w:rsidR="00F30BA7" w:rsidRPr="004C69C3">
        <w:t xml:space="preserve">. Briefly, </w:t>
      </w:r>
      <w:r w:rsidR="009943A2" w:rsidRPr="004C69C3">
        <w:t xml:space="preserve">these equations </w:t>
      </w:r>
      <w:r w:rsidR="003639D9" w:rsidRPr="004C69C3">
        <w:t>describe</w:t>
      </w:r>
      <w:r w:rsidR="009943A2" w:rsidRPr="004C69C3">
        <w:t xml:space="preserve"> the following processes. </w:t>
      </w:r>
      <w:r w:rsidR="002E4D59" w:rsidRPr="004C69C3">
        <w:t>T</w:t>
      </w:r>
      <w:r w:rsidR="000C29BE" w:rsidRPr="004C69C3">
        <w:t xml:space="preserve">he level of </w:t>
      </w:r>
      <w:r w:rsidR="00F30BA7" w:rsidRPr="004C69C3">
        <w:t>uninfected target cells</w:t>
      </w:r>
      <w:r w:rsidR="00943C1E" w:rsidRPr="004C69C3">
        <w:t xml:space="preserve"> </w:t>
      </w:r>
      <w:r w:rsidR="000C29BE" w:rsidRPr="004C69C3">
        <w:t>is at</w:t>
      </w:r>
      <w:r w:rsidR="00F30BA7" w:rsidRPr="004C69C3">
        <w:t xml:space="preserve"> homeostatic equilibrium</w:t>
      </w:r>
      <w:r w:rsidR="002E4D59" w:rsidRPr="004C69C3">
        <w:t xml:space="preserve"> in the absence of infection</w:t>
      </w:r>
      <w:r w:rsidR="00D10657" w:rsidRPr="004C69C3">
        <w:t>, which</w:t>
      </w:r>
      <w:r w:rsidR="00700B2E" w:rsidRPr="004C69C3">
        <w:t xml:space="preserve"> is altered u</w:t>
      </w:r>
      <w:r w:rsidR="00F30BA7" w:rsidRPr="004C69C3">
        <w:t>pon exposure to the virus</w:t>
      </w:r>
      <w:r w:rsidR="00F27ECC" w:rsidRPr="004C69C3">
        <w:t xml:space="preserve">. </w:t>
      </w:r>
      <w:r w:rsidR="005007D4" w:rsidRPr="004C69C3">
        <w:t xml:space="preserve">Target cells </w:t>
      </w:r>
      <w:r w:rsidR="00886B58" w:rsidRPr="004C69C3">
        <w:t>are either productively or non-productively infected by free virions</w:t>
      </w:r>
      <w:r w:rsidR="007E4D26" w:rsidRPr="004C69C3">
        <w:t xml:space="preserve">. CD8 T-cell responses </w:t>
      </w:r>
      <w:r w:rsidR="00D91D8A" w:rsidRPr="004C69C3">
        <w:t xml:space="preserve">control the infection by killing productively infected cells. </w:t>
      </w:r>
      <w:r w:rsidR="00D10657" w:rsidRPr="004C69C3">
        <w:t>The p</w:t>
      </w:r>
      <w:r w:rsidR="00D91D8A" w:rsidRPr="004C69C3">
        <w:t>er-capita</w:t>
      </w:r>
      <w:r w:rsidR="00CB6C6A" w:rsidRPr="004C69C3">
        <w:t xml:space="preserve"> </w:t>
      </w:r>
      <w:r w:rsidR="00CB6C6A" w:rsidRPr="004C69C3">
        <w:rPr>
          <w:i/>
          <w:iCs/>
        </w:rPr>
        <w:t>in vivo</w:t>
      </w:r>
      <w:r w:rsidR="00D91D8A" w:rsidRPr="004C69C3">
        <w:t xml:space="preserve"> killing</w:t>
      </w:r>
      <w:r w:rsidR="006013F4" w:rsidRPr="004C69C3">
        <w:t xml:space="preserve"> rate </w:t>
      </w:r>
      <w:r w:rsidR="00CB6C6A" w:rsidRPr="004C69C3">
        <w:t xml:space="preserve">of CD8 T-cells </w:t>
      </w:r>
      <w:r w:rsidR="006013F4" w:rsidRPr="004C69C3">
        <w:t xml:space="preserve">is modeled to </w:t>
      </w:r>
      <w:r w:rsidR="00D10657" w:rsidRPr="004C69C3">
        <w:t xml:space="preserve">rise </w:t>
      </w:r>
      <w:r w:rsidR="006013F4" w:rsidRPr="004C69C3">
        <w:t>exponentially with time post-exposure</w:t>
      </w:r>
      <w:r w:rsidR="00CB6C6A" w:rsidRPr="004C69C3">
        <w:t xml:space="preserve"> </w:t>
      </w:r>
      <w:r w:rsidR="00D10657" w:rsidRPr="004C69C3">
        <w:t>until</w:t>
      </w:r>
      <w:r w:rsidR="00CB6C6A" w:rsidRPr="004C69C3">
        <w:t xml:space="preserve"> saturati</w:t>
      </w:r>
      <w:r w:rsidR="00D10657" w:rsidRPr="004C69C3">
        <w:t>on</w:t>
      </w:r>
      <w:r w:rsidR="006013F4" w:rsidRPr="004C69C3">
        <w:t>.</w:t>
      </w:r>
      <w:r w:rsidR="008313BC" w:rsidRPr="004C69C3">
        <w:t xml:space="preserve"> </w:t>
      </w:r>
      <w:r w:rsidRPr="004C69C3">
        <w:t>The algebraic equations in (S1)</w:t>
      </w:r>
      <w:r w:rsidR="008313BC" w:rsidRPr="004C69C3">
        <w:t xml:space="preserve"> </w:t>
      </w:r>
      <w:r w:rsidR="007861CE" w:rsidRPr="004C69C3">
        <w:lastRenderedPageBreak/>
        <w:t>describe the</w:t>
      </w:r>
      <w:r w:rsidR="00FF62CD" w:rsidRPr="004C69C3">
        <w:t xml:space="preserve"> </w:t>
      </w:r>
      <w:r w:rsidR="007861CE" w:rsidRPr="004C69C3">
        <w:t xml:space="preserve">suppressive capacity assay </w:t>
      </w:r>
      <w:r w:rsidR="00943C1E" w:rsidRPr="004C69C3">
        <w:t>and</w:t>
      </w:r>
      <w:r w:rsidR="007861CE" w:rsidRPr="004C69C3">
        <w:t xml:space="preserve"> link </w:t>
      </w:r>
      <w:r w:rsidR="009E66F5" w:rsidRPr="004C69C3">
        <w:t>the</w:t>
      </w:r>
      <w:r w:rsidR="00FF62CD" w:rsidRPr="004C69C3">
        <w:t xml:space="preserve"> </w:t>
      </w:r>
      <w:r w:rsidR="00FF62CD" w:rsidRPr="004C69C3">
        <w:rPr>
          <w:i/>
          <w:iCs/>
        </w:rPr>
        <w:t>ex vivo</w:t>
      </w:r>
      <w:r w:rsidR="009E66F5" w:rsidRPr="004C69C3">
        <w:t xml:space="preserve"> assay</w:t>
      </w:r>
      <w:r w:rsidR="007861CE" w:rsidRPr="004C69C3">
        <w:t xml:space="preserve"> measurements to </w:t>
      </w:r>
      <w:r w:rsidR="00943C1E" w:rsidRPr="004C69C3">
        <w:t xml:space="preserve">the </w:t>
      </w:r>
      <w:r w:rsidR="00943C1E" w:rsidRPr="004C69C3">
        <w:rPr>
          <w:i/>
          <w:iCs/>
        </w:rPr>
        <w:t>in vivo</w:t>
      </w:r>
      <w:r w:rsidR="00943C1E" w:rsidRPr="004C69C3">
        <w:t xml:space="preserve"> killing rate</w:t>
      </w:r>
      <w:r w:rsidR="00957006" w:rsidRPr="004C69C3">
        <w:t xml:space="preserve"> of CD8 T-cells</w:t>
      </w:r>
      <w:r w:rsidR="00943C1E" w:rsidRPr="004C69C3">
        <w:t>.</w:t>
      </w:r>
      <w:r w:rsidR="000217E7" w:rsidRPr="004C69C3">
        <w:t xml:space="preserve"> </w:t>
      </w:r>
      <w:r w:rsidR="002D642D" w:rsidRPr="004C69C3">
        <w:t>Assuming quasi</w:t>
      </w:r>
      <w:r w:rsidR="008D7C74" w:rsidRPr="004C69C3">
        <w:t>-</w:t>
      </w:r>
      <w:r w:rsidR="002D642D" w:rsidRPr="004C69C3">
        <w:t>steady state</w:t>
      </w:r>
      <w:r w:rsidR="008D7C74" w:rsidRPr="004C69C3">
        <w:t xml:space="preserve"> between </w:t>
      </w:r>
      <w:r w:rsidR="00D5496A" w:rsidRPr="004C69C3">
        <w:t xml:space="preserve">virus production and clearance </w:t>
      </w:r>
      <w:r w:rsidR="00362382" w:rsidRPr="004C69C3">
        <w:t xml:space="preserve">rates yields </w:t>
      </w:r>
      <w:r w:rsidR="009E3B7D" w:rsidRPr="004C69C3">
        <w:rPr>
          <w:position w:val="-12"/>
        </w:rPr>
        <w:object w:dxaOrig="1244" w:dyaOrig="371" w14:anchorId="2247F123">
          <v:shape id="_x0000_i1028" type="#_x0000_t75" style="width:62.5pt;height:17.65pt" o:ole="">
            <v:imagedata r:id="rId13" o:title=""/>
          </v:shape>
          <o:OLEObject Type="Embed" ProgID="Equation.AxMath" ShapeID="_x0000_i1028" DrawAspect="Content" ObjectID="_1784204608" r:id="rId14"/>
        </w:object>
      </w:r>
      <w:r w:rsidR="00E3196F" w:rsidRPr="004C69C3">
        <w:t xml:space="preserve">, where </w:t>
      </w:r>
      <w:r w:rsidR="00E3196F" w:rsidRPr="004C69C3">
        <w:rPr>
          <w:position w:val="-12"/>
        </w:rPr>
        <w:object w:dxaOrig="927" w:dyaOrig="358" w14:anchorId="06ED4098">
          <v:shape id="_x0000_i1029" type="#_x0000_t75" style="width:46.2pt;height:19pt" o:ole="">
            <v:imagedata r:id="rId15" o:title=""/>
          </v:shape>
          <o:OLEObject Type="Embed" ProgID="Equation.AxMath" ShapeID="_x0000_i1029" DrawAspect="Content" ObjectID="_1784204609" r:id="rId16"/>
        </w:object>
      </w:r>
      <w:r w:rsidR="003C0F37" w:rsidRPr="004C69C3">
        <w:t xml:space="preserve">. </w:t>
      </w:r>
      <w:r w:rsidR="00A71C6A" w:rsidRPr="004C69C3">
        <w:t>Also, b</w:t>
      </w:r>
      <w:r w:rsidR="003C0F37" w:rsidRPr="004C69C3">
        <w:t xml:space="preserve">ased on identifiability analysis (Methods; main text), </w:t>
      </w:r>
      <w:r w:rsidR="00B951C4" w:rsidRPr="004C69C3">
        <w:t xml:space="preserve">variables </w:t>
      </w:r>
      <w:r w:rsidR="00B951C4" w:rsidRPr="004C69C3">
        <w:rPr>
          <w:position w:val="-12"/>
        </w:rPr>
        <w:object w:dxaOrig="189" w:dyaOrig="357" w14:anchorId="3CF93FE4">
          <v:shape id="_x0000_i1030" type="#_x0000_t75" style="width:9.5pt;height:17pt" o:ole="">
            <v:imagedata r:id="rId17" o:title=""/>
          </v:shape>
          <o:OLEObject Type="Embed" ProgID="Equation.AxMath" ShapeID="_x0000_i1030" DrawAspect="Content" ObjectID="_1784204610" r:id="rId18"/>
        </w:object>
      </w:r>
      <w:r w:rsidR="00B951C4" w:rsidRPr="004C69C3">
        <w:t xml:space="preserve"> and </w:t>
      </w:r>
      <w:r w:rsidR="00B951C4" w:rsidRPr="004C69C3">
        <w:rPr>
          <w:position w:val="-12"/>
        </w:rPr>
        <w:object w:dxaOrig="233" w:dyaOrig="357" w14:anchorId="2A4905BC">
          <v:shape id="_x0000_i1031" type="#_x0000_t75" style="width:12.25pt;height:17pt" o:ole="">
            <v:imagedata r:id="rId19" o:title=""/>
          </v:shape>
          <o:OLEObject Type="Embed" ProgID="Equation.AxMath" ShapeID="_x0000_i1031" DrawAspect="Content" ObjectID="_1784204611" r:id="rId20"/>
        </w:object>
      </w:r>
      <w:r w:rsidR="00B951C4" w:rsidRPr="004C69C3">
        <w:t xml:space="preserve"> </w:t>
      </w:r>
      <w:r w:rsidR="00D10657" w:rsidRPr="004C69C3">
        <w:t>are</w:t>
      </w:r>
      <w:r w:rsidR="00B951C4" w:rsidRPr="004C69C3">
        <w:t xml:space="preserve"> scaled as </w:t>
      </w:r>
      <w:r w:rsidR="00CB0F33" w:rsidRPr="004C69C3">
        <w:rPr>
          <w:position w:val="-12"/>
        </w:rPr>
        <w:object w:dxaOrig="1094" w:dyaOrig="359" w14:anchorId="20C2ECE2">
          <v:shape id="_x0000_i1032" type="#_x0000_t75" style="width:55pt;height:19pt" o:ole="">
            <v:imagedata r:id="rId21" o:title=""/>
          </v:shape>
          <o:OLEObject Type="Embed" ProgID="Equation.AxMath" ShapeID="_x0000_i1032" DrawAspect="Content" ObjectID="_1784204612" r:id="rId22"/>
        </w:object>
      </w:r>
      <w:r w:rsidR="00CB0F33" w:rsidRPr="004C69C3">
        <w:t xml:space="preserve"> </w:t>
      </w:r>
      <w:proofErr w:type="spellStart"/>
      <w:r w:rsidR="00CB0F33" w:rsidRPr="004C69C3">
        <w:t>and</w:t>
      </w:r>
      <w:proofErr w:type="spellEnd"/>
      <w:r w:rsidR="00CB0F33" w:rsidRPr="004C69C3">
        <w:t xml:space="preserve"> </w:t>
      </w:r>
      <w:r w:rsidR="00CB0F33" w:rsidRPr="004C69C3">
        <w:rPr>
          <w:position w:val="-12"/>
        </w:rPr>
        <w:object w:dxaOrig="1087" w:dyaOrig="359" w14:anchorId="461CC995">
          <v:shape id="_x0000_i1033" type="#_x0000_t75" style="width:55pt;height:19pt" o:ole="">
            <v:imagedata r:id="rId23" o:title=""/>
          </v:shape>
          <o:OLEObject Type="Embed" ProgID="Equation.AxMath" ShapeID="_x0000_i1033" DrawAspect="Content" ObjectID="_1784204613" r:id="rId24"/>
        </w:object>
      </w:r>
      <w:r w:rsidR="00CB0F33" w:rsidRPr="004C69C3">
        <w:t xml:space="preserve">. These transformations yield </w:t>
      </w:r>
      <w:r w:rsidR="00645D2B" w:rsidRPr="004C69C3">
        <w:t xml:space="preserve">the final </w:t>
      </w:r>
      <w:r w:rsidR="00C7523B" w:rsidRPr="004C69C3">
        <w:t xml:space="preserve">form of the framework </w:t>
      </w:r>
      <w:r w:rsidR="00645D2B" w:rsidRPr="004C69C3">
        <w:t xml:space="preserve">that </w:t>
      </w:r>
      <w:r w:rsidR="00C7523B" w:rsidRPr="004C69C3">
        <w:t xml:space="preserve">is </w:t>
      </w:r>
      <w:r w:rsidR="00645D2B" w:rsidRPr="004C69C3">
        <w:t>fit to the data</w:t>
      </w:r>
      <w:r w:rsidR="00BB7187" w:rsidRPr="004C69C3">
        <w:t xml:space="preserve"> (</w:t>
      </w:r>
      <w:r w:rsidR="0035652B" w:rsidRPr="004C69C3">
        <w:t>equations (17)-(25) of the main text.)</w:t>
      </w:r>
    </w:p>
    <w:p w14:paraId="14B69195" w14:textId="0DDC32F9" w:rsidR="002F65EE" w:rsidRPr="004C69C3" w:rsidRDefault="0065064C" w:rsidP="002F65EE">
      <w:pPr>
        <w:ind w:firstLine="720"/>
      </w:pPr>
      <w:r w:rsidRPr="004C69C3">
        <w:t xml:space="preserve">Variants of the </w:t>
      </w:r>
      <w:r w:rsidRPr="004C69C3">
        <w:rPr>
          <w:i/>
          <w:iCs/>
        </w:rPr>
        <w:t>in vivo</w:t>
      </w:r>
      <w:r w:rsidRPr="004C69C3">
        <w:t xml:space="preserve"> </w:t>
      </w:r>
      <w:r w:rsidR="00E65593" w:rsidRPr="004C69C3">
        <w:t>portion of the framework</w:t>
      </w:r>
      <w:r w:rsidRPr="004C69C3">
        <w:t xml:space="preserve"> were</w:t>
      </w:r>
      <w:r w:rsidR="00F20E16" w:rsidRPr="004C69C3">
        <w:t xml:space="preserve"> considered based on previous studies on </w:t>
      </w:r>
      <w:r w:rsidR="00AF0850" w:rsidRPr="004C69C3">
        <w:t xml:space="preserve">HIV </w:t>
      </w:r>
      <w:r w:rsidR="00BB1DBF" w:rsidRPr="004C69C3">
        <w:t>control</w:t>
      </w:r>
      <w:r w:rsidR="00661559" w:rsidRPr="004C69C3">
        <w:t xml:space="preserve"> </w:t>
      </w:r>
      <w:r w:rsidR="00511011" w:rsidRPr="004C69C3">
        <w:fldChar w:fldCharType="begin">
          <w:fldData xml:space="preserve">PEVuZE5vdGU+PENpdGU+PEF1dGhvcj5Db253YXk8L0F1dGhvcj48WWVhcj4yMDE1PC9ZZWFyPjxS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B46C59">
        <w:instrText xml:space="preserve"> ADDIN EN.CITE </w:instrText>
      </w:r>
      <w:r w:rsidR="00B46C59">
        <w:fldChar w:fldCharType="begin">
          <w:fldData xml:space="preserve">PEVuZE5vdGU+PENpdGU+PEF1dGhvcj5Db253YXk8L0F1dGhvcj48WWVhcj4yMDE1PC9ZZWFyPjxS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B46C59">
        <w:instrText xml:space="preserve"> ADDIN EN.CITE.DATA </w:instrText>
      </w:r>
      <w:r w:rsidR="00B46C59">
        <w:fldChar w:fldCharType="end"/>
      </w:r>
      <w:r w:rsidR="00511011" w:rsidRPr="004C69C3">
        <w:fldChar w:fldCharType="separate"/>
      </w:r>
      <w:r w:rsidR="00C118AB" w:rsidRPr="004C69C3">
        <w:rPr>
          <w:noProof/>
        </w:rPr>
        <w:t>[1-5]</w:t>
      </w:r>
      <w:r w:rsidR="00511011" w:rsidRPr="004C69C3">
        <w:fldChar w:fldCharType="end"/>
      </w:r>
      <w:r w:rsidR="00BB1DBF" w:rsidRPr="004C69C3">
        <w:t>.</w:t>
      </w:r>
      <w:r w:rsidR="00A7418A" w:rsidRPr="004C69C3">
        <w:t xml:space="preserve"> </w:t>
      </w:r>
      <w:r w:rsidR="00AA1EEF" w:rsidRPr="004C69C3">
        <w:t>F</w:t>
      </w:r>
      <w:r w:rsidR="00A7418A" w:rsidRPr="004C69C3">
        <w:t>or simplicity</w:t>
      </w:r>
      <w:r w:rsidR="008D61C2" w:rsidRPr="004C69C3">
        <w:t xml:space="preserve">, </w:t>
      </w:r>
      <w:r w:rsidR="00D10657" w:rsidRPr="004C69C3">
        <w:t>the</w:t>
      </w:r>
      <w:r w:rsidR="008D61C2" w:rsidRPr="004C69C3">
        <w:t xml:space="preserve"> variants</w:t>
      </w:r>
      <w:r w:rsidR="00F20E16" w:rsidRPr="004C69C3">
        <w:t xml:space="preserve"> </w:t>
      </w:r>
      <w:r w:rsidR="00E46BE2" w:rsidRPr="004C69C3">
        <w:t xml:space="preserve">are </w:t>
      </w:r>
      <w:r w:rsidR="00AA1EEF" w:rsidRPr="004C69C3">
        <w:t xml:space="preserve">presented below without repeating the </w:t>
      </w:r>
      <w:r w:rsidR="00AA1EEF" w:rsidRPr="004C69C3">
        <w:rPr>
          <w:i/>
          <w:iCs/>
        </w:rPr>
        <w:t>ex vivo</w:t>
      </w:r>
      <w:r w:rsidR="00AA1EEF" w:rsidRPr="004C69C3">
        <w:t xml:space="preserve"> equations</w:t>
      </w:r>
      <w:r w:rsidR="00E46BE2" w:rsidRPr="004C69C3">
        <w:t xml:space="preserve">. </w:t>
      </w:r>
      <w:r w:rsidR="00BB1DBF" w:rsidRPr="004C69C3">
        <w:t xml:space="preserve">First, </w:t>
      </w:r>
      <w:r w:rsidR="009E7406" w:rsidRPr="004C69C3">
        <w:t xml:space="preserve">following </w:t>
      </w:r>
      <w:r w:rsidR="002F65EE" w:rsidRPr="004C69C3">
        <w:t>Conway and Perelson</w:t>
      </w:r>
      <w:r w:rsidR="004D7B67" w:rsidRPr="004C69C3">
        <w:t xml:space="preserve"> </w:t>
      </w:r>
      <w:r w:rsidR="00825545" w:rsidRPr="004C69C3">
        <w:fldChar w:fldCharType="begin">
          <w:fldData xml:space="preserve">PEVuZE5vdGU+PENpdGU+PEF1dGhvcj5Db253YXk8L0F1dGhvcj48WWVhcj4yMDE1PC9ZZWFyPjxS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</w:fldData>
        </w:fldChar>
      </w:r>
      <w:r w:rsidR="00B46C59">
        <w:instrText xml:space="preserve"> ADDIN EN.CITE </w:instrText>
      </w:r>
      <w:r w:rsidR="00B46C59">
        <w:fldChar w:fldCharType="begin">
          <w:fldData xml:space="preserve">PEVuZE5vdGU+PENpdGU+PEF1dGhvcj5Db253YXk8L0F1dGhvcj48WWVhcj4yMDE1PC9ZZWFyPjxS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</w:fldData>
        </w:fldChar>
      </w:r>
      <w:r w:rsidR="00B46C59">
        <w:instrText xml:space="preserve"> ADDIN EN.CITE.DATA </w:instrText>
      </w:r>
      <w:r w:rsidR="00B46C59">
        <w:fldChar w:fldCharType="end"/>
      </w:r>
      <w:r w:rsidR="00825545" w:rsidRPr="004C69C3">
        <w:fldChar w:fldCharType="separate"/>
      </w:r>
      <w:r w:rsidR="00C118AB" w:rsidRPr="004C69C3">
        <w:rPr>
          <w:noProof/>
        </w:rPr>
        <w:t>[1]</w:t>
      </w:r>
      <w:r w:rsidR="00825545" w:rsidRPr="004C69C3">
        <w:fldChar w:fldCharType="end"/>
      </w:r>
      <w:r w:rsidR="002F65EE" w:rsidRPr="004C69C3">
        <w:t xml:space="preserve">, we built </w:t>
      </w:r>
      <w:r w:rsidR="00D10657" w:rsidRPr="004C69C3">
        <w:t xml:space="preserve">Model </w:t>
      </w:r>
      <w:r w:rsidR="002F65EE" w:rsidRPr="004C69C3">
        <w:t>#2 (equation</w:t>
      </w:r>
      <w:r w:rsidR="00C9420D" w:rsidRPr="004C69C3">
        <w:t xml:space="preserve"> (S2)</w:t>
      </w:r>
      <w:r w:rsidR="002F65EE" w:rsidRPr="004C69C3">
        <w:t xml:space="preserve">) with SIV-specific effector </w:t>
      </w:r>
      <w:r w:rsidR="00C218E7" w:rsidRPr="004C69C3">
        <w:t>CD8 T-ce</w:t>
      </w:r>
      <w:r w:rsidR="002F65EE" w:rsidRPr="004C69C3">
        <w:t xml:space="preserve">lls </w:t>
      </w:r>
      <w:r w:rsidR="009E7406" w:rsidRPr="004C69C3">
        <w:t>getting</w:t>
      </w:r>
      <w:r w:rsidR="002F65EE" w:rsidRPr="004C69C3">
        <w:t xml:space="preserve"> exhausted at </w:t>
      </w:r>
      <w:r w:rsidR="00766872" w:rsidRPr="004C69C3">
        <w:t xml:space="preserve">the </w:t>
      </w:r>
      <w:r w:rsidR="002F65EE" w:rsidRPr="004C69C3">
        <w:t xml:space="preserve">rate </w:t>
      </w:r>
      <w:r w:rsidR="008B7934" w:rsidRPr="004C69C3">
        <w:rPr>
          <w:position w:val="-27"/>
        </w:rPr>
        <w:object w:dxaOrig="1330" w:dyaOrig="630" w14:anchorId="4A8FC3D2">
          <v:shape id="_x0000_i1034" type="#_x0000_t75" style="width:67.25pt;height:31.25pt" o:ole="">
            <v:imagedata r:id="rId25" o:title=""/>
          </v:shape>
          <o:OLEObject Type="Embed" ProgID="Equation.AxMath" ShapeID="_x0000_i1034" DrawAspect="Content" ObjectID="_1784204614" r:id="rId26">
            <o:FieldCodes>\* MERGEFORMAT</o:FieldCodes>
          </o:OLEObject>
        </w:object>
      </w:r>
      <w:r w:rsidR="002F65EE" w:rsidRPr="004C69C3">
        <w:t>.</w:t>
      </w:r>
      <w:r w:rsidR="00766872" w:rsidRPr="004C69C3">
        <w:t xml:space="preserve"> The other equations in the model are identical to those in </w:t>
      </w:r>
      <w:r w:rsidR="004D219C" w:rsidRPr="004C69C3">
        <w:t>model #1</w:t>
      </w:r>
      <w:r w:rsidR="000B5AFC" w:rsidRPr="004C69C3">
        <w:t>.</w:t>
      </w:r>
    </w:p>
    <w:p w14:paraId="3AFBBF78" w14:textId="5484541D" w:rsidR="002F65EE" w:rsidRPr="004C69C3" w:rsidRDefault="000610D9" w:rsidP="00DC23B2">
      <w:pPr>
        <w:pStyle w:val="MTDisplayEquation"/>
      </w:pPr>
      <w:r w:rsidRPr="004C69C3">
        <w:rPr>
          <w:position w:val="-192"/>
        </w:rPr>
        <w:object w:dxaOrig="5040" w:dyaOrig="3960" w14:anchorId="775E46AF">
          <v:shape id="_x0000_i1035" type="#_x0000_t75" style="width:252pt;height:198.35pt" o:ole="">
            <v:imagedata r:id="rId27" o:title=""/>
          </v:shape>
          <o:OLEObject Type="Embed" ProgID="Equation.DSMT4" ShapeID="_x0000_i1035" DrawAspect="Content" ObjectID="_1784204615" r:id="rId28"/>
        </w:object>
      </w:r>
      <w:r w:rsidR="00694C06" w:rsidRPr="004C69C3">
        <w:tab/>
      </w:r>
      <w:r w:rsidR="00694C06" w:rsidRPr="004C69C3">
        <w:fldChar w:fldCharType="begin"/>
      </w:r>
      <w:r w:rsidR="00694C06" w:rsidRPr="004C69C3">
        <w:instrText xml:space="preserve"> MACROBUTTON MTPlaceRef \* MERGEFORMAT </w:instrText>
      </w:r>
      <w:r w:rsidR="00694C06" w:rsidRPr="004C69C3">
        <w:fldChar w:fldCharType="begin"/>
      </w:r>
      <w:r w:rsidR="00694C06" w:rsidRPr="004C69C3">
        <w:instrText xml:space="preserve"> SEQ MTEqn \h \* MERGEFORMAT </w:instrText>
      </w:r>
      <w:r w:rsidR="00694C06" w:rsidRPr="004C69C3">
        <w:fldChar w:fldCharType="end"/>
      </w:r>
      <w:r w:rsidR="00694C06" w:rsidRPr="004C69C3">
        <w:instrText>(S</w:instrText>
      </w:r>
      <w:fldSimple w:instr=" SEQ MTEqn \c \* Arabic \* MERGEFORMAT ">
        <w:r w:rsidR="00BD2214" w:rsidRPr="004C69C3">
          <w:rPr>
            <w:noProof/>
          </w:rPr>
          <w:instrText>2</w:instrText>
        </w:r>
      </w:fldSimple>
      <w:r w:rsidR="00694C06" w:rsidRPr="004C69C3">
        <w:instrText>)</w:instrText>
      </w:r>
      <w:r w:rsidR="00694C06" w:rsidRPr="004C69C3">
        <w:fldChar w:fldCharType="end"/>
      </w:r>
    </w:p>
    <w:p w14:paraId="1650EF30" w14:textId="70EBD907" w:rsidR="00527DDB" w:rsidRPr="004C69C3" w:rsidRDefault="00527DDB" w:rsidP="002F65EE">
      <w:pPr>
        <w:ind w:firstLine="720"/>
      </w:pPr>
      <w:r w:rsidRPr="004C69C3">
        <w:t xml:space="preserve">Here, </w:t>
      </w:r>
      <w:r w:rsidR="008B7934" w:rsidRPr="004C69C3">
        <w:rPr>
          <w:position w:val="-12"/>
        </w:rPr>
        <w:object w:dxaOrig="310" w:dyaOrig="380" w14:anchorId="223D7BCC">
          <v:shape id="_x0000_i1036" type="#_x0000_t75" style="width:15.6pt;height:19pt" o:ole="">
            <v:imagedata r:id="rId29" o:title=""/>
          </v:shape>
          <o:OLEObject Type="Embed" ProgID="Equation.AxMath" ShapeID="_x0000_i1036" DrawAspect="Content" ObjectID="_1784204616" r:id="rId30">
            <o:FieldCodes>\* MERGEFORMAT</o:FieldCodes>
          </o:OLEObject>
        </w:object>
      </w:r>
      <w:r w:rsidRPr="004C69C3">
        <w:t xml:space="preserve"> is the exhaustion rate constant, and </w:t>
      </w:r>
      <w:r w:rsidR="008B7934" w:rsidRPr="004C69C3">
        <w:rPr>
          <w:position w:val="-12"/>
        </w:rPr>
        <w:object w:dxaOrig="330" w:dyaOrig="380" w14:anchorId="2BC2FF60">
          <v:shape id="_x0000_i1037" type="#_x0000_t75" style="width:18.35pt;height:19pt" o:ole="">
            <v:imagedata r:id="rId31" o:title=""/>
          </v:shape>
          <o:OLEObject Type="Embed" ProgID="Equation.AxMath" ShapeID="_x0000_i1037" DrawAspect="Content" ObjectID="_1784204617" r:id="rId32">
            <o:FieldCodes>\* MERGEFORMAT</o:FieldCodes>
          </o:OLEObject>
        </w:object>
      </w:r>
      <w:r w:rsidRPr="004C69C3">
        <w:t xml:space="preserve"> is the half-maximal saturation constant for </w:t>
      </w:r>
      <w:r w:rsidR="00687891" w:rsidRPr="004C69C3">
        <w:t xml:space="preserve">the </w:t>
      </w:r>
      <w:r w:rsidRPr="004C69C3">
        <w:t xml:space="preserve">exhaustion rate dependent on </w:t>
      </w:r>
      <w:r w:rsidR="00687891" w:rsidRPr="004C69C3">
        <w:t xml:space="preserve">the </w:t>
      </w:r>
      <w:r w:rsidRPr="004C69C3">
        <w:t>instantaneous antigen level. To ensure</w:t>
      </w:r>
      <w:r w:rsidR="00687891" w:rsidRPr="004C69C3">
        <w:t xml:space="preserve"> that</w:t>
      </w:r>
      <w:r w:rsidRPr="004C69C3">
        <w:t xml:space="preserve"> the estimate </w:t>
      </w:r>
      <w:r w:rsidR="00687891" w:rsidRPr="004C69C3">
        <w:t xml:space="preserve">of </w:t>
      </w:r>
      <w:r w:rsidR="008B7934" w:rsidRPr="004C69C3">
        <w:rPr>
          <w:position w:val="-12"/>
        </w:rPr>
        <w:object w:dxaOrig="310" w:dyaOrig="360" w14:anchorId="72CBDD8A">
          <v:shape id="_x0000_i1038" type="#_x0000_t75" style="width:15.6pt;height:19pt" o:ole="">
            <v:imagedata r:id="rId29" o:title=""/>
          </v:shape>
          <o:OLEObject Type="Embed" ProgID="Equation.AxMath" ShapeID="_x0000_i1038" DrawAspect="Content" ObjectID="_1784204618" r:id="rId33">
            <o:FieldCodes>\* MERGEFORMAT</o:FieldCodes>
          </o:OLEObject>
        </w:object>
      </w:r>
      <w:r w:rsidRPr="004C69C3">
        <w:t xml:space="preserve"> is larger than </w:t>
      </w:r>
      <w:r w:rsidR="008B7934" w:rsidRPr="004C69C3">
        <w:rPr>
          <w:position w:val="-12"/>
        </w:rPr>
        <w:object w:dxaOrig="300" w:dyaOrig="360" w14:anchorId="11FEE4E8">
          <v:shape id="_x0000_i1039" type="#_x0000_t75" style="width:14.95pt;height:19pt" o:ole="">
            <v:imagedata r:id="rId34" o:title=""/>
          </v:shape>
          <o:OLEObject Type="Embed" ProgID="Equation.AxMath" ShapeID="_x0000_i1039" DrawAspect="Content" ObjectID="_1784204619" r:id="rId35">
            <o:FieldCodes>\* MERGEFORMAT</o:FieldCodes>
          </o:OLEObject>
        </w:object>
      </w:r>
      <w:r w:rsidR="00661559" w:rsidRPr="004C69C3">
        <w:t xml:space="preserve"> </w:t>
      </w:r>
      <w:r w:rsidRPr="004C69C3">
        <w:fldChar w:fldCharType="begin">
          <w:fldData xml:space="preserve">PEVuZE5vdGU+PENpdGU+PEF1dGhvcj5Db253YXk8L0F1dGhvcj48WWVhcj4yMDE1PC9ZZWFyPjxS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B46C59">
        <w:instrText xml:space="preserve"> ADDIN EN.CITE </w:instrText>
      </w:r>
      <w:r w:rsidR="00B46C59">
        <w:fldChar w:fldCharType="begin">
          <w:fldData xml:space="preserve">PEVuZE5vdGU+PENpdGU+PEF1dGhvcj5Db253YXk8L0F1dGhvcj48WWVhcj4yMDE1PC9ZZWFyPjxS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B46C59">
        <w:instrText xml:space="preserve"> ADDIN EN.CITE.DATA </w:instrText>
      </w:r>
      <w:r w:rsidR="00B46C59">
        <w:fldChar w:fldCharType="end"/>
      </w:r>
      <w:r w:rsidRPr="004C69C3">
        <w:fldChar w:fldCharType="separate"/>
      </w:r>
      <w:r w:rsidR="00C118AB" w:rsidRPr="004C69C3">
        <w:rPr>
          <w:noProof/>
        </w:rPr>
        <w:t>[1, 2]</w:t>
      </w:r>
      <w:r w:rsidRPr="004C69C3">
        <w:fldChar w:fldCharType="end"/>
      </w:r>
      <w:r w:rsidRPr="004C69C3">
        <w:t>, we use</w:t>
      </w:r>
      <w:r w:rsidR="00687891" w:rsidRPr="004C69C3">
        <w:t>d</w:t>
      </w:r>
      <w:r w:rsidRPr="004C69C3">
        <w:t xml:space="preserve"> </w:t>
      </w:r>
      <w:r w:rsidR="008B7934" w:rsidRPr="004C69C3">
        <w:rPr>
          <w:position w:val="-12"/>
        </w:rPr>
        <w:object w:dxaOrig="1380" w:dyaOrig="360" w14:anchorId="7AA04FCD">
          <v:shape id="_x0000_i1040" type="#_x0000_t75" style="width:67.9pt;height:19pt" o:ole="">
            <v:imagedata r:id="rId36" o:title=""/>
          </v:shape>
          <o:OLEObject Type="Embed" ProgID="Equation.AxMath" ShapeID="_x0000_i1040" DrawAspect="Content" ObjectID="_1784204620" r:id="rId37">
            <o:FieldCodes>\* MERGEFORMAT</o:FieldCodes>
          </o:OLEObject>
        </w:object>
      </w:r>
      <w:r w:rsidRPr="004C69C3">
        <w:t xml:space="preserve"> and constrain</w:t>
      </w:r>
      <w:r w:rsidR="00687891" w:rsidRPr="004C69C3">
        <w:t>ed</w:t>
      </w:r>
      <w:r w:rsidRPr="004C69C3">
        <w:t xml:space="preserve"> </w:t>
      </w:r>
      <w:r w:rsidR="008B7934" w:rsidRPr="004C69C3">
        <w:rPr>
          <w:position w:val="-12"/>
        </w:rPr>
        <w:object w:dxaOrig="290" w:dyaOrig="360" w14:anchorId="73225C29">
          <v:shape id="_x0000_i1041" type="#_x0000_t75" style="width:14.25pt;height:19pt" o:ole="">
            <v:imagedata r:id="rId38" o:title=""/>
          </v:shape>
          <o:OLEObject Type="Embed" ProgID="Equation.AxMath" ShapeID="_x0000_i1041" DrawAspect="Content" ObjectID="_1784204621" r:id="rId39">
            <o:FieldCodes>\* MERGEFORMAT</o:FieldCodes>
          </o:OLEObject>
        </w:object>
      </w:r>
      <w:r w:rsidRPr="004C69C3">
        <w:t xml:space="preserve"> to be strictly positive.</w:t>
      </w:r>
    </w:p>
    <w:p w14:paraId="66ED3D3A" w14:textId="0B2A0404" w:rsidR="002F65EE" w:rsidRPr="004C69C3" w:rsidRDefault="002F65EE" w:rsidP="002F65EE">
      <w:pPr>
        <w:ind w:firstLine="720"/>
      </w:pPr>
      <w:r w:rsidRPr="004C69C3">
        <w:lastRenderedPageBreak/>
        <w:t>Model #3 track</w:t>
      </w:r>
      <w:r w:rsidR="004D219C" w:rsidRPr="004C69C3">
        <w:t>s</w:t>
      </w:r>
      <w:r w:rsidRPr="004C69C3">
        <w:t xml:space="preserve"> the exhaustion level </w:t>
      </w:r>
      <w:r w:rsidR="008A0D1F" w:rsidRPr="004C69C3">
        <w:t>of</w:t>
      </w:r>
      <w:r w:rsidRPr="004C69C3">
        <w:t xml:space="preserve"> </w:t>
      </w:r>
      <w:r w:rsidR="00C218E7" w:rsidRPr="004C69C3">
        <w:t>CD8 T-ce</w:t>
      </w:r>
      <w:r w:rsidRPr="004C69C3">
        <w:t>ll</w:t>
      </w:r>
      <w:r w:rsidR="008A0D1F" w:rsidRPr="004C69C3">
        <w:t>s</w:t>
      </w:r>
      <w:r w:rsidRPr="004C69C3">
        <w:t xml:space="preserve">, </w:t>
      </w:r>
      <w:r w:rsidRPr="004C69C3">
        <w:rPr>
          <w:i/>
          <w:iCs/>
        </w:rPr>
        <w:t>Q</w:t>
      </w:r>
      <w:r w:rsidRPr="004C69C3">
        <w:t>,</w:t>
      </w:r>
      <w:r w:rsidR="008A0D1F" w:rsidRPr="004C69C3">
        <w:t xml:space="preserve"> explicitly, following Johnson et al.</w:t>
      </w:r>
      <w:r w:rsidR="00661559" w:rsidRPr="004C69C3">
        <w:t xml:space="preserve"> </w:t>
      </w:r>
      <w:r w:rsidR="008A0D1F" w:rsidRPr="004C69C3">
        <w:fldChar w:fldCharType="begin"/>
      </w:r>
      <w:r w:rsidR="000B3E37" w:rsidRPr="004C69C3">
        <w:instrText xml:space="preserve"> ADDIN EN.CITE &lt;EndNote&gt;&lt;Cite&gt;&lt;Author&gt;Johnson&lt;/Author&gt;&lt;Year&gt;2011&lt;/Year&gt;&lt;RecNum&gt;28&lt;/RecNum&gt;&lt;DisplayText&gt;[3]&lt;/DisplayText&gt;&lt;record&gt;&lt;rec-number&gt;28&lt;/rec-number&gt;&lt;foreign-keys&gt;&lt;key app="EN" db-id="5rzraasvcrxppce50taxew2or592fxdf9sd9" timestamp="1721454992"&gt;28&lt;/key&gt;&lt;/foreign-keys&gt;&lt;ref-type name="Journal Article"&gt;17&lt;/ref-type&gt;&lt;contributors&gt;&lt;authors&gt;&lt;author&gt;Johnson, P. L.&lt;/author&gt;&lt;author&gt;Kochin, B. F.&lt;/author&gt;&lt;author&gt;McAfee, M. S.&lt;/author&gt;&lt;author&gt;Stromnes, I. M.&lt;/author&gt;&lt;author&gt;Regoes, R. R.&lt;/author&gt;&lt;author&gt;Ahmed, R.&lt;/author&gt;&lt;author&gt;Blattman, J. N.&lt;/author&gt;&lt;author&gt;Antia, R.&lt;/author&gt;&lt;/authors&gt;&lt;/contributors&gt;&lt;auth-address&gt;Department of Biology, Emory University, Atlanta, Georgia, USA. plfjohnson@emory.edu&lt;/auth-address&gt;&lt;titles&gt;&lt;title&gt;Vaccination alters the balance between protective immunity, exhaustion, escape, and death in chronic infections&lt;/title&gt;&lt;secondary-title&gt;J Virol&lt;/secondary-title&gt;&lt;/titles&gt;&lt;periodical&gt;&lt;full-title&gt;J Virol&lt;/full-title&gt;&lt;/periodical&gt;&lt;pages&gt;5565-70&lt;/pages&gt;&lt;volume&gt;85&lt;/volume&gt;&lt;number&gt;11&lt;/number&gt;&lt;edition&gt;20110316&lt;/edition&gt;&lt;keywords&gt;&lt;keyword&gt;CD8-Positive T-Lymphocytes/*immunology&lt;/keyword&gt;&lt;keyword&gt;*Chronic Disease&lt;/keyword&gt;&lt;keyword&gt;Models, Theoretical&lt;/keyword&gt;&lt;keyword&gt;Vaccination/*adverse effects&lt;/keyword&gt;&lt;keyword&gt;Vaccines/*adverse effects/*immunology&lt;/keyword&gt;&lt;keyword&gt;Virus Diseases/*immunology/mortality/*pathology&lt;/keyword&gt;&lt;/keywords&gt;&lt;dates&gt;&lt;year&gt;2011&lt;/year&gt;&lt;pub-dates&gt;&lt;date&gt;Jun&lt;/date&gt;&lt;/pub-dates&gt;&lt;/dates&gt;&lt;isbn&gt;1098-5514 (Electronic)&amp;#xD;0022-538X (Print)&amp;#xD;0022-538X (Linking)&lt;/isbn&gt;&lt;accession-num&gt;21411537&lt;/accession-num&gt;&lt;urls&gt;&lt;related-urls&gt;&lt;url&gt;https://www.ncbi.nlm.nih.gov/pubmed/21411537&lt;/url&gt;&lt;/related-urls&gt;&lt;/urls&gt;&lt;custom2&gt;PMC3094965&lt;/custom2&gt;&lt;electronic-resource-num&gt;10.1128/JVI.00166-11&lt;/electronic-resource-num&gt;&lt;remote-database-name&gt;Medline&lt;/remote-database-name&gt;&lt;remote-database-provider&gt;NLM&lt;/remote-database-provider&gt;&lt;/record&gt;&lt;/Cite&gt;&lt;/EndNote&gt;</w:instrText>
      </w:r>
      <w:r w:rsidR="008A0D1F" w:rsidRPr="004C69C3">
        <w:fldChar w:fldCharType="separate"/>
      </w:r>
      <w:r w:rsidR="00C118AB" w:rsidRPr="004C69C3">
        <w:rPr>
          <w:noProof/>
        </w:rPr>
        <w:t>[3]</w:t>
      </w:r>
      <w:r w:rsidR="008A0D1F" w:rsidRPr="004C69C3">
        <w:fldChar w:fldCharType="end"/>
      </w:r>
      <w:r w:rsidRPr="004C69C3">
        <w:t>.</w:t>
      </w:r>
      <w:r w:rsidR="006A1F75" w:rsidRPr="004C69C3">
        <w:t xml:space="preserve"> </w:t>
      </w:r>
      <w:r w:rsidR="008B7934" w:rsidRPr="004C69C3">
        <w:rPr>
          <w:position w:val="-12"/>
        </w:rPr>
        <w:object w:dxaOrig="237" w:dyaOrig="356" w14:anchorId="2D9BEDF6">
          <v:shape id="_x0000_i1042" type="#_x0000_t75" style="width:12.25pt;height:17pt" o:ole="">
            <v:imagedata r:id="rId40" o:title=""/>
          </v:shape>
          <o:OLEObject Type="Embed" ProgID="Equation.AxMath" ShapeID="_x0000_i1042" DrawAspect="Content" ObjectID="_1784204622" r:id="rId41">
            <o:FieldCodes>\* MERGEFORMAT</o:FieldCodes>
          </o:OLEObject>
        </w:object>
      </w:r>
      <w:r w:rsidR="006A1F75" w:rsidRPr="004C69C3">
        <w:t xml:space="preserve"> is </w:t>
      </w:r>
      <w:r w:rsidRPr="004C69C3">
        <w:t xml:space="preserve">dependent on the cumulative level of antigenic stimulation rather than the instantaneous level, in </w:t>
      </w:r>
      <w:r w:rsidR="00687891" w:rsidRPr="004C69C3">
        <w:t xml:space="preserve">accordance </w:t>
      </w:r>
      <w:r w:rsidRPr="004C69C3">
        <w:t>with experiments</w:t>
      </w:r>
      <w:r w:rsidR="00661559" w:rsidRPr="004C69C3">
        <w:t xml:space="preserve"> </w:t>
      </w:r>
      <w:r w:rsidRPr="004C69C3">
        <w:fldChar w:fldCharType="begin">
          <w:fldData xml:space="preserve">PEVuZE5vdGU+PENpdGU+PEF1dGhvcj5XaGVycnk8L0F1dGhvcj48WWVhcj4yMDE1PC9ZZWFyPjxS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</w:fldData>
        </w:fldChar>
      </w:r>
      <w:r w:rsidR="00C118AB" w:rsidRPr="004C69C3">
        <w:instrText xml:space="preserve"> ADDIN EN.CITE </w:instrText>
      </w:r>
      <w:r w:rsidR="00C118AB" w:rsidRPr="004C69C3">
        <w:fldChar w:fldCharType="begin">
          <w:fldData xml:space="preserve">PEVuZE5vdGU+PENpdGU+PEF1dGhvcj5XaGVycnk8L0F1dGhvcj48WWVhcj4yMDE1PC9ZZWFyPjxS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</w:fldData>
        </w:fldChar>
      </w:r>
      <w:r w:rsidR="00C118AB" w:rsidRPr="004C69C3">
        <w:instrText xml:space="preserve"> ADDIN EN.CITE.DATA </w:instrText>
      </w:r>
      <w:r w:rsidR="00C118AB" w:rsidRPr="004C69C3">
        <w:fldChar w:fldCharType="end"/>
      </w:r>
      <w:r w:rsidRPr="004C69C3">
        <w:fldChar w:fldCharType="separate"/>
      </w:r>
      <w:r w:rsidR="00C118AB" w:rsidRPr="004C69C3">
        <w:rPr>
          <w:noProof/>
        </w:rPr>
        <w:t>[4]</w:t>
      </w:r>
      <w:r w:rsidRPr="004C69C3">
        <w:fldChar w:fldCharType="end"/>
      </w:r>
      <w:r w:rsidRPr="004C69C3">
        <w:t>. The equations for model #3 are</w:t>
      </w:r>
      <w:r w:rsidR="0078231B" w:rsidRPr="004C69C3">
        <w:t>:</w:t>
      </w:r>
    </w:p>
    <w:p w14:paraId="3652C3B8" w14:textId="44EBE474" w:rsidR="002F65EE" w:rsidRPr="004C69C3" w:rsidRDefault="00566AD9" w:rsidP="00DC23B2">
      <w:pPr>
        <w:pStyle w:val="MTDisplayEquation"/>
      </w:pPr>
      <w:r w:rsidRPr="004C69C3">
        <w:rPr>
          <w:position w:val="-236"/>
        </w:rPr>
        <w:object w:dxaOrig="4340" w:dyaOrig="4680" w14:anchorId="6E3CCE0F">
          <v:shape id="_x0000_i1043" type="#_x0000_t75" style="width:216.7pt;height:234.35pt" o:ole="">
            <v:imagedata r:id="rId42" o:title=""/>
          </v:shape>
          <o:OLEObject Type="Embed" ProgID="Equation.DSMT4" ShapeID="_x0000_i1043" DrawAspect="Content" ObjectID="_1784204623" r:id="rId43"/>
        </w:object>
      </w:r>
      <w:r w:rsidR="000610D9" w:rsidRPr="004C69C3">
        <w:tab/>
      </w:r>
      <w:r w:rsidRPr="004C69C3">
        <w:tab/>
      </w:r>
      <w:r w:rsidR="000610D9" w:rsidRPr="004C69C3">
        <w:fldChar w:fldCharType="begin"/>
      </w:r>
      <w:r w:rsidR="000610D9" w:rsidRPr="004C69C3">
        <w:instrText xml:space="preserve"> MACROBUTTON MTPlaceRef \* MERGEFORMAT </w:instrText>
      </w:r>
      <w:r w:rsidR="000610D9" w:rsidRPr="004C69C3">
        <w:fldChar w:fldCharType="begin"/>
      </w:r>
      <w:r w:rsidR="000610D9" w:rsidRPr="004C69C3">
        <w:instrText xml:space="preserve"> SEQ MTEqn \h \* MERGEFORMAT </w:instrText>
      </w:r>
      <w:r w:rsidR="000610D9" w:rsidRPr="004C69C3">
        <w:fldChar w:fldCharType="end"/>
      </w:r>
      <w:r w:rsidR="000610D9" w:rsidRPr="004C69C3">
        <w:instrText>(S</w:instrText>
      </w:r>
      <w:fldSimple w:instr=" SEQ MTEqn \c \* Arabic \* MERGEFORMAT ">
        <w:r w:rsidR="00BD2214" w:rsidRPr="004C69C3">
          <w:rPr>
            <w:noProof/>
          </w:rPr>
          <w:instrText>3</w:instrText>
        </w:r>
      </w:fldSimple>
      <w:r w:rsidR="000610D9" w:rsidRPr="004C69C3">
        <w:instrText>)</w:instrText>
      </w:r>
      <w:r w:rsidR="000610D9" w:rsidRPr="004C69C3">
        <w:fldChar w:fldCharType="end"/>
      </w:r>
    </w:p>
    <w:p w14:paraId="202B4808" w14:textId="48CED124" w:rsidR="002F65EE" w:rsidRPr="004C69C3" w:rsidRDefault="002F65EE" w:rsidP="002F65EE">
      <w:r w:rsidRPr="004C69C3">
        <w:t xml:space="preserve">Here, </w:t>
      </w:r>
      <w:r w:rsidR="008B7934" w:rsidRPr="004C69C3">
        <w:rPr>
          <w:position w:val="-12"/>
        </w:rPr>
        <w:object w:dxaOrig="170" w:dyaOrig="360" w14:anchorId="7FE8019B">
          <v:shape id="_x0000_i1044" type="#_x0000_t75" style="width:8.15pt;height:19pt" o:ole="">
            <v:imagedata r:id="rId44" o:title=""/>
          </v:shape>
          <o:OLEObject Type="Embed" ProgID="Equation.AxMath" ShapeID="_x0000_i1044" DrawAspect="Content" ObjectID="_1784204624" r:id="rId45">
            <o:FieldCodes>\* MERGEFORMAT</o:FieldCodes>
          </o:OLEObject>
        </w:object>
      </w:r>
      <w:r w:rsidRPr="004C69C3">
        <w:t xml:space="preserve"> is the maximum rate at which the exhaustion level </w:t>
      </w:r>
      <w:r w:rsidR="00426F62" w:rsidRPr="004C69C3">
        <w:t>rises</w:t>
      </w:r>
      <w:r w:rsidRPr="004C69C3">
        <w:t xml:space="preserve">, </w:t>
      </w:r>
      <w:r w:rsidR="008B7934" w:rsidRPr="004C69C3">
        <w:rPr>
          <w:position w:val="-12"/>
        </w:rPr>
        <w:object w:dxaOrig="330" w:dyaOrig="380" w14:anchorId="029285E8">
          <v:shape id="_x0000_i1045" type="#_x0000_t75" style="width:18.35pt;height:19pt" o:ole="">
            <v:imagedata r:id="rId46" o:title=""/>
          </v:shape>
          <o:OLEObject Type="Embed" ProgID="Equation.AxMath" ShapeID="_x0000_i1045" DrawAspect="Content" ObjectID="_1784204625" r:id="rId47">
            <o:FieldCodes>\* MERGEFORMAT</o:FieldCodes>
          </o:OLEObject>
        </w:object>
      </w:r>
      <w:r w:rsidRPr="004C69C3">
        <w:t xml:space="preserve"> is the rate constant for </w:t>
      </w:r>
      <w:r w:rsidR="0078231B" w:rsidRPr="004C69C3">
        <w:t xml:space="preserve">the </w:t>
      </w:r>
      <w:r w:rsidRPr="004C69C3">
        <w:t>reversal of exhaustion</w:t>
      </w:r>
      <w:r w:rsidR="00426F62" w:rsidRPr="004C69C3">
        <w:t xml:space="preserve">, </w:t>
      </w:r>
      <w:r w:rsidR="008B7934" w:rsidRPr="004C69C3">
        <w:rPr>
          <w:position w:val="-12"/>
        </w:rPr>
        <w:object w:dxaOrig="170" w:dyaOrig="310" w14:anchorId="4A27CCA7">
          <v:shape id="_x0000_i1046" type="#_x0000_t75" style="width:8.15pt;height:15.6pt" o:ole="">
            <v:imagedata r:id="rId48" o:title=""/>
          </v:shape>
          <o:OLEObject Type="Embed" ProgID="Equation.AxMath" ShapeID="_x0000_i1046" DrawAspect="Content" ObjectID="_1784204626" r:id="rId49">
            <o:FieldCodes>\* MERGEFORMAT</o:FieldCodes>
          </o:OLEObject>
        </w:object>
      </w:r>
      <w:r w:rsidRPr="004C69C3">
        <w:t xml:space="preserve"> is the maximum rate at which the effector cells suffer exhaustion</w:t>
      </w:r>
      <w:r w:rsidR="00426F62" w:rsidRPr="004C69C3">
        <w:t xml:space="preserve"> and</w:t>
      </w:r>
      <w:r w:rsidRPr="004C69C3">
        <w:t xml:space="preserve"> </w:t>
      </w:r>
      <w:r w:rsidR="008B7934" w:rsidRPr="004C69C3">
        <w:rPr>
          <w:position w:val="-12"/>
        </w:rPr>
        <w:object w:dxaOrig="170" w:dyaOrig="360" w14:anchorId="73E3056C">
          <v:shape id="_x0000_i1047" type="#_x0000_t75" style="width:8.15pt;height:19pt" o:ole="">
            <v:imagedata r:id="rId50" o:title=""/>
          </v:shape>
          <o:OLEObject Type="Embed" ProgID="Equation.AxMath" ShapeID="_x0000_i1047" DrawAspect="Content" ObjectID="_1784204627" r:id="rId51">
            <o:FieldCodes>\* MERGEFORMAT</o:FieldCodes>
          </o:OLEObject>
        </w:object>
      </w:r>
      <w:r w:rsidRPr="004C69C3">
        <w:t xml:space="preserve"> is the</w:t>
      </w:r>
      <w:r w:rsidR="00426F62" w:rsidRPr="004C69C3">
        <w:t xml:space="preserve"> corresponding</w:t>
      </w:r>
      <w:r w:rsidRPr="004C69C3">
        <w:t xml:space="preserve"> half-maximal saturation constant.</w:t>
      </w:r>
      <w:r w:rsidR="0078231B" w:rsidRPr="004C69C3">
        <w:t xml:space="preserve"> </w:t>
      </w:r>
      <w:r w:rsidR="000D163A" w:rsidRPr="004C69C3">
        <w:t xml:space="preserve">The Hill coefficient for exhaustion, </w:t>
      </w:r>
      <w:r w:rsidR="008B7934" w:rsidRPr="004C69C3">
        <w:rPr>
          <w:position w:val="-12"/>
        </w:rPr>
        <w:object w:dxaOrig="180" w:dyaOrig="356" w14:anchorId="207EE4F2">
          <v:shape id="_x0000_i1048" type="#_x0000_t75" style="width:8.85pt;height:17pt" o:ole="">
            <v:imagedata r:id="rId52" o:title=""/>
          </v:shape>
          <o:OLEObject Type="Embed" ProgID="Equation.AxMath" ShapeID="_x0000_i1048" DrawAspect="Content" ObjectID="_1784204628" r:id="rId53">
            <o:FieldCodes>\* MERGEFORMAT</o:FieldCodes>
          </o:OLEObject>
        </w:object>
      </w:r>
      <w:r w:rsidR="000D163A" w:rsidRPr="004C69C3">
        <w:t>, is 1</w:t>
      </w:r>
      <w:r w:rsidR="00661559" w:rsidRPr="004C69C3">
        <w:t xml:space="preserve"> </w:t>
      </w:r>
      <w:r w:rsidR="000D163A" w:rsidRPr="004C69C3">
        <w:fldChar w:fldCharType="begin"/>
      </w:r>
      <w:r w:rsidR="000B3E37" w:rsidRPr="004C69C3">
        <w:instrText xml:space="preserve"> ADDIN EN.CITE &lt;EndNote&gt;&lt;Cite&gt;&lt;Author&gt;Johnson&lt;/Author&gt;&lt;Year&gt;2011&lt;/Year&gt;&lt;RecNum&gt;28&lt;/RecNum&gt;&lt;DisplayText&gt;[3]&lt;/DisplayText&gt;&lt;record&gt;&lt;rec-number&gt;28&lt;/rec-number&gt;&lt;foreign-keys&gt;&lt;key app="EN" db-id="5rzraasvcrxppce50taxew2or592fxdf9sd9" timestamp="1721454992"&gt;28&lt;/key&gt;&lt;/foreign-keys&gt;&lt;ref-type name="Journal Article"&gt;17&lt;/ref-type&gt;&lt;contributors&gt;&lt;authors&gt;&lt;author&gt;Johnson, P. L.&lt;/author&gt;&lt;author&gt;Kochin, B. F.&lt;/author&gt;&lt;author&gt;McAfee, M. S.&lt;/author&gt;&lt;author&gt;Stromnes, I. M.&lt;/author&gt;&lt;author&gt;Regoes, R. R.&lt;/author&gt;&lt;author&gt;Ahmed, R.&lt;/author&gt;&lt;author&gt;Blattman, J. N.&lt;/author&gt;&lt;author&gt;Antia, R.&lt;/author&gt;&lt;/authors&gt;&lt;/contributors&gt;&lt;auth-address&gt;Department of Biology, Emory University, Atlanta, Georgia, USA. plfjohnson@emory.edu&lt;/auth-address&gt;&lt;titles&gt;&lt;title&gt;Vaccination alters the balance between protective immunity, exhaustion, escape, and death in chronic infections&lt;/title&gt;&lt;secondary-title&gt;J Virol&lt;/secondary-title&gt;&lt;/titles&gt;&lt;periodical&gt;&lt;full-title&gt;J Virol&lt;/full-title&gt;&lt;/periodical&gt;&lt;pages&gt;5565-70&lt;/pages&gt;&lt;volume&gt;85&lt;/volume&gt;&lt;number&gt;11&lt;/number&gt;&lt;edition&gt;20110316&lt;/edition&gt;&lt;keywords&gt;&lt;keyword&gt;CD8-Positive T-Lymphocytes/*immunology&lt;/keyword&gt;&lt;keyword&gt;*Chronic Disease&lt;/keyword&gt;&lt;keyword&gt;Models, Theoretical&lt;/keyword&gt;&lt;keyword&gt;Vaccination/*adverse effects&lt;/keyword&gt;&lt;keyword&gt;Vaccines/*adverse effects/*immunology&lt;/keyword&gt;&lt;keyword&gt;Virus Diseases/*immunology/mortality/*pathology&lt;/keyword&gt;&lt;/keywords&gt;&lt;dates&gt;&lt;year&gt;2011&lt;/year&gt;&lt;pub-dates&gt;&lt;date&gt;Jun&lt;/date&gt;&lt;/pub-dates&gt;&lt;/dates&gt;&lt;isbn&gt;1098-5514 (Electronic)&amp;#xD;0022-538X (Print)&amp;#xD;0022-538X (Linking)&lt;/isbn&gt;&lt;accession-num&gt;21411537&lt;/accession-num&gt;&lt;urls&gt;&lt;related-urls&gt;&lt;url&gt;https://www.ncbi.nlm.nih.gov/pubmed/21411537&lt;/url&gt;&lt;/related-urls&gt;&lt;/urls&gt;&lt;custom2&gt;PMC3094965&lt;/custom2&gt;&lt;electronic-resource-num&gt;10.1128/JVI.00166-11&lt;/electronic-resource-num&gt;&lt;remote-database-name&gt;Medline&lt;/remote-database-name&gt;&lt;remote-database-provider&gt;NLM&lt;/remote-database-provider&gt;&lt;/record&gt;&lt;/Cite&gt;&lt;/EndNote&gt;</w:instrText>
      </w:r>
      <w:r w:rsidR="000D163A" w:rsidRPr="004C69C3">
        <w:fldChar w:fldCharType="separate"/>
      </w:r>
      <w:r w:rsidR="00C118AB" w:rsidRPr="004C69C3">
        <w:rPr>
          <w:noProof/>
        </w:rPr>
        <w:t>[3]</w:t>
      </w:r>
      <w:r w:rsidR="000D163A" w:rsidRPr="004C69C3">
        <w:fldChar w:fldCharType="end"/>
      </w:r>
      <w:r w:rsidR="000D163A" w:rsidRPr="004C69C3">
        <w:t>.</w:t>
      </w:r>
      <w:r w:rsidR="009C7E3F" w:rsidRPr="004C69C3">
        <w:t xml:space="preserve"> </w:t>
      </w:r>
      <w:r w:rsidR="001D2F0E" w:rsidRPr="004C69C3">
        <w:t>We note here that</w:t>
      </w:r>
      <w:r w:rsidR="009C7E3F" w:rsidRPr="004C69C3">
        <w:t xml:space="preserve"> cells that reverse exhaustion are implicitly assumed to join the effector pool. Following previous formalisms </w:t>
      </w:r>
      <w:r w:rsidR="00923FC2" w:rsidRPr="004C69C3">
        <w:fldChar w:fldCharType="begin">
          <w:fldData xml:space="preserve">PEVuZE5vdGU+PENpdGU+PEF1dGhvcj5Db253YXk8L0F1dGhvcj48WWVhcj4yMDE1PC9ZZWFyPjxS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B46C59">
        <w:instrText xml:space="preserve"> ADDIN EN.CITE </w:instrText>
      </w:r>
      <w:r w:rsidR="00B46C59">
        <w:fldChar w:fldCharType="begin">
          <w:fldData xml:space="preserve">PEVuZE5vdGU+PENpdGU+PEF1dGhvcj5Db253YXk8L0F1dGhvcj48WWVhcj4yMDE1PC9ZZWFyPjxS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B46C59">
        <w:instrText xml:space="preserve"> ADDIN EN.CITE.DATA </w:instrText>
      </w:r>
      <w:r w:rsidR="00B46C59">
        <w:fldChar w:fldCharType="end"/>
      </w:r>
      <w:r w:rsidR="00923FC2" w:rsidRPr="004C69C3">
        <w:fldChar w:fldCharType="separate"/>
      </w:r>
      <w:r w:rsidR="00923FC2" w:rsidRPr="004C69C3">
        <w:rPr>
          <w:noProof/>
        </w:rPr>
        <w:t>[1, 3]</w:t>
      </w:r>
      <w:r w:rsidR="00923FC2" w:rsidRPr="004C69C3">
        <w:fldChar w:fldCharType="end"/>
      </w:r>
      <w:r w:rsidR="009C7E3F" w:rsidRPr="004C69C3">
        <w:t xml:space="preserve">, we do not consider exhausted cells explicitly.  Instead, we let the overall level of exhaustion dictate the size of the effector pool.  Thus, high levels of exhaustion, determined by the quantity </w:t>
      </w:r>
      <w:r w:rsidR="00E13CAE" w:rsidRPr="004C69C3">
        <w:rPr>
          <w:position w:val="-10"/>
        </w:rPr>
        <w:object w:dxaOrig="240" w:dyaOrig="320" w14:anchorId="068FE3A8">
          <v:shape id="_x0000_i1049" type="#_x0000_t75" style="width:12.25pt;height:15.6pt" o:ole="">
            <v:imagedata r:id="rId54" o:title=""/>
          </v:shape>
          <o:OLEObject Type="Embed" ProgID="Equation.DSMT4" ShapeID="_x0000_i1049" DrawAspect="Content" ObjectID="_1784204629" r:id="rId55"/>
        </w:object>
      </w:r>
      <w:r w:rsidR="009C7E3F" w:rsidRPr="004C69C3">
        <w:t xml:space="preserve">, would shrink the effector pool, </w:t>
      </w:r>
      <w:r w:rsidR="00B62058" w:rsidRPr="004C69C3">
        <w:rPr>
          <w:position w:val="-4"/>
        </w:rPr>
        <w:object w:dxaOrig="240" w:dyaOrig="260" w14:anchorId="79D2886B">
          <v:shape id="_x0000_i1050" type="#_x0000_t75" style="width:12.25pt;height:12.9pt" o:ole="">
            <v:imagedata r:id="rId56" o:title=""/>
          </v:shape>
          <o:OLEObject Type="Embed" ProgID="Equation.DSMT4" ShapeID="_x0000_i1050" DrawAspect="Content" ObjectID="_1784204630" r:id="rId57"/>
        </w:object>
      </w:r>
      <w:r w:rsidR="009C7E3F" w:rsidRPr="004C69C3">
        <w:t xml:space="preserve">.  Conversely, lowering </w:t>
      </w:r>
      <w:r w:rsidR="00B97811" w:rsidRPr="004C69C3">
        <w:rPr>
          <w:position w:val="-10"/>
        </w:rPr>
        <w:object w:dxaOrig="240" w:dyaOrig="320" w14:anchorId="2C3EF57C">
          <v:shape id="_x0000_i1051" type="#_x0000_t75" style="width:12.25pt;height:15.6pt" o:ole="">
            <v:imagedata r:id="rId58" o:title=""/>
          </v:shape>
          <o:OLEObject Type="Embed" ProgID="Equation.DSMT4" ShapeID="_x0000_i1051" DrawAspect="Content" ObjectID="_1784204631" r:id="rId59"/>
        </w:object>
      </w:r>
      <w:r w:rsidR="009C7E3F" w:rsidRPr="004C69C3">
        <w:t xml:space="preserve"> would eventually lead to an increase in </w:t>
      </w:r>
      <w:r w:rsidR="00B97811" w:rsidRPr="004C69C3">
        <w:rPr>
          <w:position w:val="-4"/>
        </w:rPr>
        <w:object w:dxaOrig="240" w:dyaOrig="260" w14:anchorId="231984CF">
          <v:shape id="_x0000_i1052" type="#_x0000_t75" style="width:12.25pt;height:12.9pt" o:ole="">
            <v:imagedata r:id="rId60" o:title=""/>
          </v:shape>
          <o:OLEObject Type="Embed" ProgID="Equation.DSMT4" ShapeID="_x0000_i1052" DrawAspect="Content" ObjectID="_1784204632" r:id="rId61"/>
        </w:object>
      </w:r>
      <w:r w:rsidR="009C7E3F" w:rsidRPr="004C69C3">
        <w:t>.</w:t>
      </w:r>
    </w:p>
    <w:p w14:paraId="52248C93" w14:textId="3E790DAE" w:rsidR="000D163A" w:rsidRPr="004C69C3" w:rsidRDefault="000D163A" w:rsidP="002F65EE">
      <w:r w:rsidRPr="004C69C3">
        <w:tab/>
      </w:r>
      <w:r w:rsidR="000E1864" w:rsidRPr="004C69C3">
        <w:t>Model #4 is identical to model #3, except for the Hill coefficient, which is set to 4</w:t>
      </w:r>
      <w:r w:rsidR="00661559" w:rsidRPr="004C69C3">
        <w:t xml:space="preserve"> </w:t>
      </w:r>
      <w:r w:rsidR="000E1864" w:rsidRPr="004C69C3">
        <w:fldChar w:fldCharType="begin"/>
      </w:r>
      <w:r w:rsidR="00B46C59">
        <w:instrText xml:space="preserve"> ADDIN EN.CITE &lt;EndNote&gt;&lt;Cite&gt;&lt;Author&gt;Desikan&lt;/Author&gt;&lt;Year&gt;2020&lt;/Year&gt;&lt;RecNum&gt;26&lt;/RecNum&gt;&lt;DisplayText&gt;[5]&lt;/DisplayText&gt;&lt;record&gt;&lt;rec-number&gt;26&lt;/rec-number&gt;&lt;foreign-keys&gt;&lt;key app="EN" db-id="p55zt9dd4azv23erve35tdfpd09a9xpet5v0" timestamp="1722409152"&gt;26&lt;/key&gt;&lt;/foreign-keys&gt;&lt;ref-type name="Journal Article"&gt;17&lt;/ref-type&gt;&lt;contributors&gt;&lt;authors&gt;&lt;author&gt;Desikan, R.&lt;/author&gt;&lt;author&gt;Raja, R.&lt;/author&gt;&lt;author&gt;Dixit, N. M.&lt;/author&gt;&lt;/authors&gt;&lt;/contributors&gt;&lt;auth-address&gt;Department of Chemical Engineering, Indian Institute of Science, Bengaluru, India.&amp;#xD;Centre for Biosystems Science and Engineering, Indian Institute of Science, Bengaluru, India.&lt;/auth-address&gt;&lt;titles&gt;&lt;title&gt;Early exposure to broadly neutralizing antibodies may trigger a dynamical switch from progressive disease to lasting control of SHIV infection&lt;/title&gt;&lt;secondary-title&gt;PLoS Comput Biol&lt;/secondary-title&gt;&lt;/titles&gt;&lt;periodical&gt;&lt;full-title&gt;PLoS Comput Biol&lt;/full-title&gt;&lt;/periodical&gt;&lt;pages&gt;e1008064&lt;/pages&gt;&lt;volume&gt;16&lt;/volume&gt;&lt;number&gt;8&lt;/number&gt;&lt;edition&gt;20200820&lt;/edition&gt;&lt;keywords&gt;&lt;keyword&gt;Animals&lt;/keyword&gt;&lt;keyword&gt;Broadly Neutralizing Antibodies/*immunology&lt;/keyword&gt;&lt;keyword&gt;HIV Infections/*immunology/virology&lt;/keyword&gt;&lt;keyword&gt;Humans&lt;/keyword&gt;&lt;keyword&gt;Macaca mulatta&lt;/keyword&gt;&lt;keyword&gt;Simian Acquired Immunodeficiency Syndrome/*immunology/virology&lt;/keyword&gt;&lt;keyword&gt;Viral Load&lt;/keyword&gt;&lt;keyword&gt;Viremia/immunology&lt;/keyword&gt;&lt;/keywords&gt;&lt;dates&gt;&lt;year&gt;2020&lt;/year&gt;&lt;pub-dates&gt;&lt;date&gt;Aug&lt;/date&gt;&lt;/pub-dates&gt;&lt;/dates&gt;&lt;isbn&gt;1553-7358 (Electronic)&amp;#xD;1553-734X (Print)&amp;#xD;1553-734X (Linking)&lt;/isbn&gt;&lt;accession-num&gt;32817614&lt;/accession-num&gt;&lt;urls&gt;&lt;related-urls&gt;&lt;url&gt;https://www.ncbi.nlm.nih.gov/pubmed/32817614&lt;/url&gt;&lt;/related-urls&gt;&lt;/urls&gt;&lt;custom1&gt;The authors have declared that no competing interests exist.&lt;/custom1&gt;&lt;custom2&gt;PMC7462315&lt;/custom2&gt;&lt;electronic-resource-num&gt;10.1371/journal.pcbi.1008064&lt;/electronic-resource-num&gt;&lt;remote-database-name&gt;Medline&lt;/remote-database-name&gt;&lt;remote-database-provider&gt;NLM&lt;/remote-database-provider&gt;&lt;/record&gt;&lt;/Cite&gt;&lt;/EndNote&gt;</w:instrText>
      </w:r>
      <w:r w:rsidR="000E1864" w:rsidRPr="004C69C3">
        <w:fldChar w:fldCharType="separate"/>
      </w:r>
      <w:r w:rsidR="00C118AB" w:rsidRPr="004C69C3">
        <w:rPr>
          <w:noProof/>
        </w:rPr>
        <w:t>[5]</w:t>
      </w:r>
      <w:r w:rsidR="000E1864" w:rsidRPr="004C69C3">
        <w:fldChar w:fldCharType="end"/>
      </w:r>
      <w:r w:rsidR="000E1864" w:rsidRPr="004C69C3">
        <w:t>.</w:t>
      </w:r>
    </w:p>
    <w:p w14:paraId="37771ABF" w14:textId="23AE26CA" w:rsidR="002F65EE" w:rsidRPr="004C69C3" w:rsidRDefault="002F65EE" w:rsidP="002F65EE">
      <w:r w:rsidRPr="004C69C3">
        <w:tab/>
      </w:r>
      <w:r w:rsidR="000E1864" w:rsidRPr="004C69C3">
        <w:t xml:space="preserve">In </w:t>
      </w:r>
      <w:r w:rsidR="00D10657" w:rsidRPr="004C69C3">
        <w:t xml:space="preserve">Model </w:t>
      </w:r>
      <w:r w:rsidRPr="004C69C3">
        <w:t>#5</w:t>
      </w:r>
      <w:r w:rsidR="000E1864" w:rsidRPr="004C69C3">
        <w:t>,</w:t>
      </w:r>
      <w:r w:rsidRPr="004C69C3">
        <w:t xml:space="preserve"> </w:t>
      </w:r>
      <w:r w:rsidR="000E1864" w:rsidRPr="004C69C3">
        <w:t>following</w:t>
      </w:r>
      <w:r w:rsidRPr="004C69C3">
        <w:t xml:space="preserve"> Desikan </w:t>
      </w:r>
      <w:r w:rsidR="000E1864" w:rsidRPr="004C69C3">
        <w:t>et al.</w:t>
      </w:r>
      <w:r w:rsidR="00661559" w:rsidRPr="004C69C3">
        <w:t xml:space="preserve"> </w:t>
      </w:r>
      <w:r w:rsidRPr="004C69C3">
        <w:fldChar w:fldCharType="begin"/>
      </w:r>
      <w:r w:rsidR="00B46C59">
        <w:instrText xml:space="preserve"> ADDIN EN.CITE &lt;EndNote&gt;&lt;Cite&gt;&lt;Author&gt;Desikan&lt;/Author&gt;&lt;Year&gt;2020&lt;/Year&gt;&lt;RecNum&gt;26&lt;/RecNum&gt;&lt;DisplayText&gt;[5]&lt;/DisplayText&gt;&lt;record&gt;&lt;rec-number&gt;26&lt;/rec-number&gt;&lt;foreign-keys&gt;&lt;key app="EN" db-id="p55zt9dd4azv23erve35tdfpd09a9xpet5v0" timestamp="1722409152"&gt;26&lt;/key&gt;&lt;/foreign-keys&gt;&lt;ref-type name="Journal Article"&gt;17&lt;/ref-type&gt;&lt;contributors&gt;&lt;authors&gt;&lt;author&gt;Desikan, R.&lt;/author&gt;&lt;author&gt;Raja, R.&lt;/author&gt;&lt;author&gt;Dixit, N. M.&lt;/author&gt;&lt;/authors&gt;&lt;/contributors&gt;&lt;auth-address&gt;Department of Chemical Engineering, Indian Institute of Science, Bengaluru, India.&amp;#xD;Centre for Biosystems Science and Engineering, Indian Institute of Science, Bengaluru, India.&lt;/auth-address&gt;&lt;titles&gt;&lt;title&gt;Early exposure to broadly neutralizing antibodies may trigger a dynamical switch from progressive disease to lasting control of SHIV infection&lt;/title&gt;&lt;secondary-title&gt;PLoS Comput Biol&lt;/secondary-title&gt;&lt;/titles&gt;&lt;periodical&gt;&lt;full-title&gt;PLoS Comput Biol&lt;/full-title&gt;&lt;/periodical&gt;&lt;pages&gt;e1008064&lt;/pages&gt;&lt;volume&gt;16&lt;/volume&gt;&lt;number&gt;8&lt;/number&gt;&lt;edition&gt;20200820&lt;/edition&gt;&lt;keywords&gt;&lt;keyword&gt;Animals&lt;/keyword&gt;&lt;keyword&gt;Broadly Neutralizing Antibodies/*immunology&lt;/keyword&gt;&lt;keyword&gt;HIV Infections/*immunology/virology&lt;/keyword&gt;&lt;keyword&gt;Humans&lt;/keyword&gt;&lt;keyword&gt;Macaca mulatta&lt;/keyword&gt;&lt;keyword&gt;Simian Acquired Immunodeficiency Syndrome/*immunology/virology&lt;/keyword&gt;&lt;keyword&gt;Viral Load&lt;/keyword&gt;&lt;keyword&gt;Viremia/immunology&lt;/keyword&gt;&lt;/keywords&gt;&lt;dates&gt;&lt;year&gt;2020&lt;/year&gt;&lt;pub-dates&gt;&lt;date&gt;Aug&lt;/date&gt;&lt;/pub-dates&gt;&lt;/dates&gt;&lt;isbn&gt;1553-7358 (Electronic)&amp;#xD;1553-734X (Print)&amp;#xD;1553-734X (Linking)&lt;/isbn&gt;&lt;accession-num&gt;32817614&lt;/accession-num&gt;&lt;urls&gt;&lt;related-urls&gt;&lt;url&gt;https://www.ncbi.nlm.nih.gov/pubmed/32817614&lt;/url&gt;&lt;/related-urls&gt;&lt;/urls&gt;&lt;custom1&gt;The authors have declared that no competing interests exist.&lt;/custom1&gt;&lt;custom2&gt;PMC7462315&lt;/custom2&gt;&lt;electronic-resource-num&gt;10.1371/journal.pcbi.1008064&lt;/electronic-resource-num&gt;&lt;remote-database-name&gt;Medline&lt;/remote-database-name&gt;&lt;remote-database-provider&gt;NLM&lt;/remote-database-provider&gt;&lt;/record&gt;&lt;/Cite&gt;&lt;/EndNote&gt;</w:instrText>
      </w:r>
      <w:r w:rsidRPr="004C69C3">
        <w:fldChar w:fldCharType="separate"/>
      </w:r>
      <w:r w:rsidR="00C118AB" w:rsidRPr="004C69C3">
        <w:rPr>
          <w:noProof/>
        </w:rPr>
        <w:t>[5]</w:t>
      </w:r>
      <w:r w:rsidRPr="004C69C3">
        <w:fldChar w:fldCharType="end"/>
      </w:r>
      <w:r w:rsidRPr="004C69C3">
        <w:t xml:space="preserve">, we explicitly accounted for antigen-dependent enhanced recruitment of effector cells. This </w:t>
      </w:r>
      <w:r w:rsidR="00E3266F" w:rsidRPr="004C69C3">
        <w:t>changes</w:t>
      </w:r>
      <w:r w:rsidRPr="004C69C3">
        <w:t xml:space="preserve"> the equation for </w:t>
      </w:r>
      <w:r w:rsidR="00C218E7" w:rsidRPr="004C69C3">
        <w:t>CD8 T-ce</w:t>
      </w:r>
      <w:r w:rsidRPr="004C69C3">
        <w:t xml:space="preserve">lls </w:t>
      </w:r>
      <w:r w:rsidR="00E3266F" w:rsidRPr="004C69C3">
        <w:t xml:space="preserve">to </w:t>
      </w:r>
      <w:r w:rsidR="008B7934" w:rsidRPr="004C69C3">
        <w:rPr>
          <w:position w:val="-27"/>
        </w:rPr>
        <w:object w:dxaOrig="4260" w:dyaOrig="610" w14:anchorId="67540082">
          <v:shape id="_x0000_i1053" type="#_x0000_t75" style="width:211.25pt;height:31.25pt" o:ole="">
            <v:imagedata r:id="rId62" o:title=""/>
          </v:shape>
          <o:OLEObject Type="Embed" ProgID="Equation.AxMath" ShapeID="_x0000_i1053" DrawAspect="Content" ObjectID="_1784204633" r:id="rId63">
            <o:FieldCodes>\* MERGEFORMAT</o:FieldCodes>
          </o:OLEObject>
        </w:object>
      </w:r>
      <w:r w:rsidRPr="004C69C3">
        <w:t xml:space="preserve">, where </w:t>
      </w:r>
      <w:r w:rsidR="008B7934" w:rsidRPr="004C69C3">
        <w:rPr>
          <w:position w:val="-12"/>
        </w:rPr>
        <w:object w:dxaOrig="310" w:dyaOrig="380" w14:anchorId="1CA47A3C">
          <v:shape id="_x0000_i1054" type="#_x0000_t75" style="width:15.6pt;height:19pt" o:ole="">
            <v:imagedata r:id="rId64" o:title=""/>
          </v:shape>
          <o:OLEObject Type="Embed" ProgID="Equation.AxMath" ShapeID="_x0000_i1054" DrawAspect="Content" ObjectID="_1784204634" r:id="rId65">
            <o:FieldCodes>\* MERGEFORMAT</o:FieldCodes>
          </o:OLEObject>
        </w:object>
      </w:r>
      <w:r w:rsidRPr="004C69C3">
        <w:t xml:space="preserve"> is the maximum rate </w:t>
      </w:r>
      <w:r w:rsidR="001F7EAF" w:rsidRPr="004C69C3">
        <w:t>of</w:t>
      </w:r>
      <w:r w:rsidRPr="004C69C3">
        <w:t xml:space="preserve"> antigen-dependent recruitment. For simplicity, we considered the same half-maximal saturation constant, </w:t>
      </w:r>
      <w:r w:rsidR="008B7934" w:rsidRPr="004C69C3">
        <w:rPr>
          <w:position w:val="-12"/>
        </w:rPr>
        <w:object w:dxaOrig="310" w:dyaOrig="380" w14:anchorId="6CF1FEB3">
          <v:shape id="_x0000_i1055" type="#_x0000_t75" style="width:15.6pt;height:19pt" o:ole="">
            <v:imagedata r:id="rId66" o:title=""/>
          </v:shape>
          <o:OLEObject Type="Embed" ProgID="Equation.AxMath" ShapeID="_x0000_i1055" DrawAspect="Content" ObjectID="_1784204635" r:id="rId67">
            <o:FieldCodes>\* MERGEFORMAT</o:FieldCodes>
          </o:OLEObject>
        </w:object>
      </w:r>
      <w:r w:rsidRPr="004C69C3">
        <w:t>, for both antigen-dependent recruitment and proliferation events.</w:t>
      </w:r>
      <w:r w:rsidR="000B5AFC" w:rsidRPr="004C69C3">
        <w:t xml:space="preserve"> The other equations in the model are identical to those in </w:t>
      </w:r>
      <w:r w:rsidR="00D10657" w:rsidRPr="004C69C3">
        <w:t xml:space="preserve">Model </w:t>
      </w:r>
      <w:r w:rsidR="000B5AFC" w:rsidRPr="004C69C3">
        <w:t>#3.</w:t>
      </w:r>
    </w:p>
    <w:p w14:paraId="0D3AD5D6" w14:textId="75F8D7D7" w:rsidR="00D10657" w:rsidRPr="004C69C3" w:rsidRDefault="00D10657" w:rsidP="002F65EE">
      <w:r w:rsidRPr="004C69C3">
        <w:tab/>
        <w:t>Model #6</w:t>
      </w:r>
      <w:r w:rsidR="00AB41B6" w:rsidRPr="004C69C3">
        <w:t xml:space="preserve">, Model #7, and Model #8 test different functional forms of </w:t>
      </w:r>
      <w:r w:rsidR="00AB41B6" w:rsidRPr="004C69C3">
        <w:rPr>
          <w:i/>
          <w:iCs/>
        </w:rPr>
        <w:t>k</w:t>
      </w:r>
      <w:r w:rsidR="00AB41B6" w:rsidRPr="004C69C3">
        <w:t xml:space="preserve"> </w:t>
      </w:r>
      <w:r w:rsidR="003635C4" w:rsidRPr="004C69C3">
        <w:t xml:space="preserve">(constant, decreasing, non-monotonic) </w:t>
      </w:r>
      <w:r w:rsidR="00AB41B6" w:rsidRPr="004C69C3">
        <w:t>described in the main text</w:t>
      </w:r>
      <w:r w:rsidR="003635C4" w:rsidRPr="004C69C3">
        <w:t>.</w:t>
      </w:r>
    </w:p>
    <w:p w14:paraId="5082C644" w14:textId="1E97FC96" w:rsidR="005F0DEE" w:rsidRPr="004C69C3" w:rsidRDefault="005F0DEE" w:rsidP="002F65EE">
      <w:r w:rsidRPr="004C69C3">
        <w:tab/>
        <w:t>Model #</w:t>
      </w:r>
      <w:r w:rsidR="00D50B81" w:rsidRPr="004C69C3">
        <w:t>9</w:t>
      </w:r>
      <w:r w:rsidR="008A7F7B" w:rsidRPr="004C69C3">
        <w:t xml:space="preserve"> </w:t>
      </w:r>
      <w:r w:rsidR="002E5BD3" w:rsidRPr="004C69C3">
        <w:t xml:space="preserve">explicitly accounts for non-cytolytic effects of CD8 T-cells. Following Cao et al. </w:t>
      </w:r>
      <w:r w:rsidR="00AC2ABD" w:rsidRPr="004C69C3">
        <w:fldChar w:fldCharType="begin">
          <w:fldData xml:space="preserve">PEVuZE5vdGU+PENpdGU+PEF1dGhvcj5DYW88L0F1dGhvcj48WWVhcj4yMDE4PC9ZZWFyPjxSZWNO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B46C59">
        <w:instrText xml:space="preserve"> ADDIN EN.CITE </w:instrText>
      </w:r>
      <w:r w:rsidR="00B46C59">
        <w:fldChar w:fldCharType="begin">
          <w:fldData xml:space="preserve">PEVuZE5vdGU+PENpdGU+PEF1dGhvcj5DYW88L0F1dGhvcj48WWVhcj4yMDE4PC9ZZWFyPjxSZWNO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B46C59">
        <w:instrText xml:space="preserve"> ADDIN EN.CITE.DATA </w:instrText>
      </w:r>
      <w:r w:rsidR="00B46C59">
        <w:fldChar w:fldCharType="end"/>
      </w:r>
      <w:r w:rsidR="00AC2ABD" w:rsidRPr="004C69C3">
        <w:fldChar w:fldCharType="separate"/>
      </w:r>
      <w:r w:rsidR="00F37788" w:rsidRPr="004C69C3">
        <w:rPr>
          <w:noProof/>
        </w:rPr>
        <w:t>[6]</w:t>
      </w:r>
      <w:r w:rsidR="00AC2ABD" w:rsidRPr="004C69C3">
        <w:fldChar w:fldCharType="end"/>
      </w:r>
      <w:r w:rsidR="002E5BD3" w:rsidRPr="004C69C3">
        <w:t xml:space="preserve">, </w:t>
      </w:r>
      <w:r w:rsidR="00320328" w:rsidRPr="004C69C3">
        <w:t xml:space="preserve">the non-cytolytic effects </w:t>
      </w:r>
      <w:r w:rsidR="006C415A" w:rsidRPr="004C69C3">
        <w:t xml:space="preserve">are considered to </w:t>
      </w:r>
      <w:r w:rsidR="0025478B" w:rsidRPr="004C69C3">
        <w:t xml:space="preserve">decrease </w:t>
      </w:r>
      <w:r w:rsidR="00F070B1" w:rsidRPr="004C69C3">
        <w:t xml:space="preserve">the </w:t>
      </w:r>
      <w:r w:rsidR="0025478B" w:rsidRPr="004C69C3">
        <w:t xml:space="preserve">virus production rate from productively infected cells by a factor </w:t>
      </w:r>
      <w:r w:rsidR="00D91C87" w:rsidRPr="004C69C3">
        <w:rPr>
          <w:position w:val="-10"/>
        </w:rPr>
        <w:object w:dxaOrig="660" w:dyaOrig="320" w14:anchorId="4067CC79">
          <v:shape id="_x0000_i1056" type="#_x0000_t75" style="width:33.3pt;height:15.6pt" o:ole="">
            <v:imagedata r:id="rId68" o:title=""/>
          </v:shape>
          <o:OLEObject Type="Embed" ProgID="Equation.DSMT4" ShapeID="_x0000_i1056" DrawAspect="Content" ObjectID="_1784204636" r:id="rId69"/>
        </w:object>
      </w:r>
      <w:r w:rsidR="004F3E02" w:rsidRPr="004C69C3">
        <w:t xml:space="preserve">, where </w:t>
      </w:r>
      <w:r w:rsidR="00812FDC" w:rsidRPr="004C69C3">
        <w:rPr>
          <w:position w:val="-10"/>
        </w:rPr>
        <w:object w:dxaOrig="200" w:dyaOrig="260" w14:anchorId="015D86B5">
          <v:shape id="_x0000_i1057" type="#_x0000_t75" style="width:9.5pt;height:12.9pt" o:ole="">
            <v:imagedata r:id="rId70" o:title=""/>
          </v:shape>
          <o:OLEObject Type="Embed" ProgID="Equation.DSMT4" ShapeID="_x0000_i1057" DrawAspect="Content" ObjectID="_1784204637" r:id="rId71"/>
        </w:object>
      </w:r>
      <w:r w:rsidR="00812FDC" w:rsidRPr="004C69C3">
        <w:t xml:space="preserve"> is the strength of the non-cytolytic effects</w:t>
      </w:r>
      <w:r w:rsidR="00A63DEE" w:rsidRPr="004C69C3">
        <w:t>. This yield</w:t>
      </w:r>
      <w:r w:rsidR="000E6939" w:rsidRPr="004C69C3">
        <w:t>ed</w:t>
      </w:r>
    </w:p>
    <w:p w14:paraId="46F32C6E" w14:textId="32451E3B" w:rsidR="00A63DEE" w:rsidRPr="004C69C3" w:rsidRDefault="004301DE" w:rsidP="00B25BDB">
      <w:pPr>
        <w:pStyle w:val="MTDisplayEquation"/>
      </w:pPr>
      <w:r w:rsidRPr="004C69C3">
        <w:rPr>
          <w:position w:val="-170"/>
        </w:rPr>
        <w:object w:dxaOrig="3760" w:dyaOrig="3460" w14:anchorId="48FEB55F">
          <v:shape id="_x0000_i1058" type="#_x0000_t75" style="width:188.15pt;height:173.2pt" o:ole="">
            <v:imagedata r:id="rId72" o:title=""/>
          </v:shape>
          <o:OLEObject Type="Embed" ProgID="Equation.DSMT4" ShapeID="_x0000_i1058" DrawAspect="Content" ObjectID="_1784204638" r:id="rId73"/>
        </w:object>
      </w:r>
      <w:r w:rsidR="00B25BDB" w:rsidRPr="004C69C3">
        <w:tab/>
      </w:r>
      <w:r w:rsidR="00B25BDB" w:rsidRPr="004C69C3">
        <w:tab/>
      </w:r>
      <w:r w:rsidR="00B25BDB" w:rsidRPr="004C69C3">
        <w:fldChar w:fldCharType="begin"/>
      </w:r>
      <w:r w:rsidR="00B25BDB" w:rsidRPr="004C69C3">
        <w:instrText xml:space="preserve"> MACROBUTTON MTPlaceRef \* MERGEFORMAT </w:instrText>
      </w:r>
      <w:r w:rsidR="00B25BDB" w:rsidRPr="004C69C3">
        <w:fldChar w:fldCharType="begin"/>
      </w:r>
      <w:r w:rsidR="00B25BDB" w:rsidRPr="004C69C3">
        <w:instrText xml:space="preserve"> SEQ MTEqn \h \* MERGEFORMAT </w:instrText>
      </w:r>
      <w:r w:rsidR="00B25BDB" w:rsidRPr="004C69C3">
        <w:fldChar w:fldCharType="end"/>
      </w:r>
      <w:r w:rsidR="00B25BDB" w:rsidRPr="004C69C3">
        <w:instrText>(S</w:instrText>
      </w:r>
      <w:fldSimple w:instr=" SEQ MTEqn \c \* Arabic \* MERGEFORMAT ">
        <w:r w:rsidR="00BD2214" w:rsidRPr="004C69C3">
          <w:rPr>
            <w:noProof/>
          </w:rPr>
          <w:instrText>5</w:instrText>
        </w:r>
      </w:fldSimple>
      <w:r w:rsidR="00B25BDB" w:rsidRPr="004C69C3">
        <w:instrText>)</w:instrText>
      </w:r>
      <w:r w:rsidR="00B25BDB" w:rsidRPr="004C69C3">
        <w:fldChar w:fldCharType="end"/>
      </w:r>
    </w:p>
    <w:p w14:paraId="456B60F0" w14:textId="11B86E1E" w:rsidR="004301DE" w:rsidRPr="004C69C3" w:rsidRDefault="004301DE" w:rsidP="004301DE">
      <w:r w:rsidRPr="004C69C3">
        <w:t xml:space="preserve">Here, </w:t>
      </w:r>
      <w:r w:rsidR="00EC7A86" w:rsidRPr="004C69C3">
        <w:rPr>
          <w:position w:val="-14"/>
        </w:rPr>
        <w:object w:dxaOrig="1040" w:dyaOrig="400" w14:anchorId="3EF57389">
          <v:shape id="_x0000_i1059" type="#_x0000_t75" style="width:51.6pt;height:20.4pt" o:ole="">
            <v:imagedata r:id="rId74" o:title=""/>
          </v:shape>
          <o:OLEObject Type="Embed" ProgID="Equation.DSMT4" ShapeID="_x0000_i1059" DrawAspect="Content" ObjectID="_1784204639" r:id="rId75"/>
        </w:object>
      </w:r>
      <w:r w:rsidR="00EC7A86" w:rsidRPr="004C69C3">
        <w:t xml:space="preserve"> and </w:t>
      </w:r>
      <w:r w:rsidR="004F3E02" w:rsidRPr="004C69C3">
        <w:rPr>
          <w:position w:val="-28"/>
        </w:rPr>
        <w:object w:dxaOrig="1420" w:dyaOrig="660" w14:anchorId="16A197F1">
          <v:shape id="_x0000_i1060" type="#_x0000_t75" style="width:71.3pt;height:33.3pt" o:ole="">
            <v:imagedata r:id="rId76" o:title=""/>
          </v:shape>
          <o:OLEObject Type="Embed" ProgID="Equation.DSMT4" ShapeID="_x0000_i1060" DrawAspect="Content" ObjectID="_1784204640" r:id="rId77"/>
        </w:object>
      </w:r>
      <w:r w:rsidR="00162B83" w:rsidRPr="004C69C3">
        <w:t>.</w:t>
      </w:r>
    </w:p>
    <w:p w14:paraId="1109735E" w14:textId="605E3F88" w:rsidR="00E6786A" w:rsidRPr="004C69C3" w:rsidRDefault="00E6786A" w:rsidP="002F65EE">
      <w:r w:rsidRPr="004C69C3">
        <w:tab/>
        <w:t xml:space="preserve">Fits </w:t>
      </w:r>
      <w:r w:rsidR="00A456E5" w:rsidRPr="004C69C3">
        <w:t>of the above models to the data are in Fig. S</w:t>
      </w:r>
      <w:r w:rsidR="00CE441D" w:rsidRPr="004C69C3">
        <w:t>2</w:t>
      </w:r>
      <w:r w:rsidR="00A456E5" w:rsidRPr="004C69C3">
        <w:t xml:space="preserve"> – </w:t>
      </w:r>
      <w:r w:rsidR="00A63DEE" w:rsidRPr="004C69C3">
        <w:t>S</w:t>
      </w:r>
      <w:r w:rsidR="00ED4781" w:rsidRPr="004C69C3">
        <w:t>10</w:t>
      </w:r>
      <w:r w:rsidR="00A456E5" w:rsidRPr="004C69C3">
        <w:t>, and the corresponding parameter estimates are in Table. S</w:t>
      </w:r>
      <w:r w:rsidR="00CE441D" w:rsidRPr="004C69C3">
        <w:t>2</w:t>
      </w:r>
      <w:r w:rsidR="00A456E5" w:rsidRPr="004C69C3">
        <w:t xml:space="preserve"> – </w:t>
      </w:r>
      <w:r w:rsidR="00A63DEE" w:rsidRPr="004C69C3">
        <w:t>S</w:t>
      </w:r>
      <w:r w:rsidR="00ED4781" w:rsidRPr="004C69C3">
        <w:t>10</w:t>
      </w:r>
      <w:r w:rsidR="00A456E5" w:rsidRPr="004C69C3">
        <w:t>.</w:t>
      </w:r>
    </w:p>
    <w:p w14:paraId="77231528" w14:textId="77777777" w:rsidR="00491F07" w:rsidRDefault="00491F07">
      <w:pPr>
        <w:spacing w:before="0" w:after="160" w:line="360" w:lineRule="auto"/>
        <w:rPr>
          <w:rFonts w:eastAsiaTheme="majorEastAsia" w:cstheme="majorBidi"/>
          <w:b/>
          <w:szCs w:val="28"/>
        </w:rPr>
      </w:pPr>
      <w:r>
        <w:rPr>
          <w:rFonts w:eastAsiaTheme="majorEastAsia" w:cstheme="majorBidi"/>
          <w:b/>
          <w:szCs w:val="28"/>
        </w:rPr>
        <w:br w:type="page"/>
      </w:r>
    </w:p>
    <w:p w14:paraId="35FE623B" w14:textId="619DA07F" w:rsidR="00B46C59" w:rsidRPr="00B46C59" w:rsidRDefault="00B46C59">
      <w:pPr>
        <w:spacing w:before="0" w:after="160" w:line="360" w:lineRule="auto"/>
        <w:rPr>
          <w:rFonts w:eastAsiaTheme="majorEastAsia" w:cstheme="majorBidi"/>
          <w:b/>
          <w:szCs w:val="28"/>
        </w:rPr>
      </w:pPr>
      <w:r w:rsidRPr="00B46C59">
        <w:rPr>
          <w:rFonts w:eastAsiaTheme="majorEastAsia" w:cstheme="majorBidi"/>
          <w:b/>
          <w:szCs w:val="28"/>
        </w:rPr>
        <w:lastRenderedPageBreak/>
        <w:t>References</w:t>
      </w:r>
    </w:p>
    <w:p w14:paraId="17C6EECE" w14:textId="77777777" w:rsidR="00B46C59" w:rsidRPr="00B46C59" w:rsidRDefault="00B46C59" w:rsidP="00B46C59">
      <w:pPr>
        <w:pStyle w:val="EndNoteBibliography"/>
        <w:spacing w:after="0"/>
      </w:pPr>
      <w:r>
        <w:rPr>
          <w:rFonts w:eastAsiaTheme="majorEastAsia" w:cstheme="majorBidi"/>
          <w:b/>
          <w:sz w:val="28"/>
          <w:szCs w:val="32"/>
        </w:rPr>
        <w:fldChar w:fldCharType="begin"/>
      </w:r>
      <w:r>
        <w:rPr>
          <w:rFonts w:eastAsiaTheme="majorEastAsia" w:cstheme="majorBidi"/>
          <w:b/>
          <w:sz w:val="28"/>
          <w:szCs w:val="32"/>
        </w:rPr>
        <w:instrText xml:space="preserve"> ADDIN EN.REFLIST </w:instrText>
      </w:r>
      <w:r>
        <w:rPr>
          <w:rFonts w:eastAsiaTheme="majorEastAsia" w:cstheme="majorBidi"/>
          <w:b/>
          <w:sz w:val="28"/>
          <w:szCs w:val="32"/>
        </w:rPr>
        <w:fldChar w:fldCharType="separate"/>
      </w:r>
      <w:r w:rsidRPr="00B46C59">
        <w:t>1.</w:t>
      </w:r>
      <w:r w:rsidRPr="00B46C59">
        <w:tab/>
        <w:t>Conway JM, Perelson AS. Post-treatment control of HIV infection. Proc Natl Acad Sci U S A. 2015;112(17):5467-72. Epub 20150413. doi: 10.1073/pnas.1419162112. PubMed PMID: 25870266; PubMed Central PMCID: PMCPMC4418889.</w:t>
      </w:r>
    </w:p>
    <w:p w14:paraId="5841F2F8" w14:textId="77777777" w:rsidR="00B46C59" w:rsidRPr="00B46C59" w:rsidRDefault="00B46C59" w:rsidP="00B46C59">
      <w:pPr>
        <w:pStyle w:val="EndNoteBibliography"/>
        <w:spacing w:after="0"/>
      </w:pPr>
      <w:r w:rsidRPr="00B46C59">
        <w:t>2.</w:t>
      </w:r>
      <w:r w:rsidRPr="00B46C59">
        <w:tab/>
        <w:t>Baral S, Antia R, Dixit NM. A dynamical motif comprising the interactions between antigens and CD8 T cells may underlie the outcomes of viral infections. Proc Natl Acad Sci U S A. 2019;116(35):17393-8. Epub 20190814. doi: 10.1073/pnas.1902178116. PubMed PMID: 31413198; PubMed Central PMCID: PMCPMC6717250.</w:t>
      </w:r>
    </w:p>
    <w:p w14:paraId="6F7998CD" w14:textId="77777777" w:rsidR="00B46C59" w:rsidRPr="00B46C59" w:rsidRDefault="00B46C59" w:rsidP="00B46C59">
      <w:pPr>
        <w:pStyle w:val="EndNoteBibliography"/>
        <w:spacing w:after="0"/>
      </w:pPr>
      <w:r w:rsidRPr="00B46C59">
        <w:t>3.</w:t>
      </w:r>
      <w:r w:rsidRPr="00B46C59">
        <w:tab/>
        <w:t>Johnson PL, Kochin BF, McAfee MS, Stromnes IM, Regoes RR, Ahmed R, et al. Vaccination alters the balance between protective immunity, exhaustion, escape, and death in chronic infections. J Virol. 2011;85(11):5565-70. Epub 20110316. doi: 10.1128/JVI.00166-11. PubMed PMID: 21411537; PubMed Central PMCID: PMCPMC3094965.</w:t>
      </w:r>
    </w:p>
    <w:p w14:paraId="5FB47AB2" w14:textId="77777777" w:rsidR="00B46C59" w:rsidRPr="00B46C59" w:rsidRDefault="00B46C59" w:rsidP="00B46C59">
      <w:pPr>
        <w:pStyle w:val="EndNoteBibliography"/>
        <w:spacing w:after="0"/>
      </w:pPr>
      <w:r w:rsidRPr="00B46C59">
        <w:t>4.</w:t>
      </w:r>
      <w:r w:rsidRPr="00B46C59">
        <w:tab/>
        <w:t>Wherry EJ, Kurachi M. Molecular and cellular insights into T cell exhaustion. Nat Rev Immunol. 2015;15(8):486-99. doi: 10.1038/nri3862. PubMed PMID: 26205583; PubMed Central PMCID: PMCPMC4889009.</w:t>
      </w:r>
    </w:p>
    <w:p w14:paraId="501C4BC3" w14:textId="77777777" w:rsidR="00B46C59" w:rsidRPr="00B46C59" w:rsidRDefault="00B46C59" w:rsidP="00B46C59">
      <w:pPr>
        <w:pStyle w:val="EndNoteBibliography"/>
        <w:spacing w:after="0"/>
      </w:pPr>
      <w:r w:rsidRPr="00B46C59">
        <w:t>5.</w:t>
      </w:r>
      <w:r w:rsidRPr="00B46C59">
        <w:tab/>
        <w:t>Desikan R, Raja R, Dixit NM. Early exposure to broadly neutralizing antibodies may trigger a dynamical switch from progressive disease to lasting control of SHIV infection. PLoS Comput Biol. 2020;16(8):e1008064. Epub 20200820. doi: 10.1371/journal.pcbi.1008064. PubMed PMID: 32817614; PubMed Central PMCID: PMCPMC7462315.</w:t>
      </w:r>
    </w:p>
    <w:p w14:paraId="17A40E69" w14:textId="77777777" w:rsidR="00B46C59" w:rsidRPr="00B46C59" w:rsidRDefault="00B46C59" w:rsidP="00B46C59">
      <w:pPr>
        <w:pStyle w:val="EndNoteBibliography"/>
      </w:pPr>
      <w:r w:rsidRPr="00B46C59">
        <w:t>6.</w:t>
      </w:r>
      <w:r w:rsidRPr="00B46C59">
        <w:tab/>
        <w:t>Cao Y, Cartwright EK, Silvestri G, Perelson AS. CD8+ lymphocyte control of SIV infection during antiretroviral therapy. PLoS Pathog. 2018;14(10):e1007350. Epub 20181011. doi: 10.1371/journal.ppat.1007350. PubMed PMID: 30308068; PubMed Central PMCID: PMCPMC6199003.</w:t>
      </w:r>
    </w:p>
    <w:p w14:paraId="0021C327" w14:textId="7577FFFA" w:rsidR="002F65EE" w:rsidRDefault="00B46C59">
      <w:pPr>
        <w:spacing w:before="0" w:after="160" w:line="360" w:lineRule="auto"/>
        <w:rPr>
          <w:rFonts w:eastAsiaTheme="majorEastAsia" w:cstheme="majorBidi"/>
          <w:b/>
          <w:sz w:val="28"/>
          <w:szCs w:val="32"/>
        </w:rPr>
      </w:pPr>
      <w:r>
        <w:rPr>
          <w:rFonts w:eastAsiaTheme="majorEastAsia" w:cstheme="majorBidi"/>
          <w:b/>
          <w:sz w:val="28"/>
          <w:szCs w:val="32"/>
        </w:rPr>
        <w:fldChar w:fldCharType="end"/>
      </w:r>
    </w:p>
    <w:sectPr w:rsidR="002F65EE" w:rsidSect="004F70C7">
      <w:pgSz w:w="11906" w:h="16838"/>
      <w:pgMar w:top="1440" w:right="1080" w:bottom="1440" w:left="108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hdrShapeDefaults>
    <o:shapedefaults v:ext="edit" spidmax="2086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zt9dd4azv23erve35tdfpd09a9xpet5v0&quot;&gt;manuscript_library_v6&lt;record-ids&gt;&lt;item&gt;25&lt;/item&gt;&lt;item&gt;26&lt;/item&gt;&lt;item&gt;60&lt;/item&gt;&lt;item&gt;64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5151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1F07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69C3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4F70C7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101F"/>
    <w:rsid w:val="008520B8"/>
    <w:rsid w:val="008524F6"/>
    <w:rsid w:val="008531B5"/>
    <w:rsid w:val="00854633"/>
    <w:rsid w:val="0085555A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4F6E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D7780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6C5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1A29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325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6748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1E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6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1.wmf"/><Relationship Id="rId16" Type="http://schemas.openxmlformats.org/officeDocument/2006/relationships/oleObject" Target="embeddings/oleObject5.bin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oleObject" Target="embeddings/oleObject28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72" Type="http://schemas.openxmlformats.org/officeDocument/2006/relationships/image" Target="media/image33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5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image" Target="media/image15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5.wmf"/><Relationship Id="rId7" Type="http://schemas.openxmlformats.org/officeDocument/2006/relationships/image" Target="media/image1.wmf"/><Relationship Id="rId71" Type="http://schemas.openxmlformats.org/officeDocument/2006/relationships/oleObject" Target="embeddings/oleObject33.bin"/><Relationship Id="rId2" Type="http://schemas.openxmlformats.org/officeDocument/2006/relationships/styles" Target="styles.xml"/><Relationship Id="rId29" Type="http://schemas.openxmlformats.org/officeDocument/2006/relationships/image" Target="media/image1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2</TotalTime>
  <Pages>5</Pages>
  <Words>2312</Words>
  <Characters>1318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7</cp:revision>
  <cp:lastPrinted>2024-06-14T09:33:00Z</cp:lastPrinted>
  <dcterms:created xsi:type="dcterms:W3CDTF">2022-12-13T03:49:00Z</dcterms:created>
  <dcterms:modified xsi:type="dcterms:W3CDTF">2024-08-0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